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64A70" w14:textId="2C94663D" w:rsidR="0061412E" w:rsidRPr="00E81D87" w:rsidRDefault="00A86961" w:rsidP="00DB678F">
      <w:pPr>
        <w:rPr>
          <w:rFonts w:ascii="Times New Roman" w:hAnsi="Times New Roman" w:cs="Times New Roman"/>
          <w:sz w:val="22"/>
        </w:rPr>
      </w:pPr>
      <w:r w:rsidRPr="00E81D87">
        <w:rPr>
          <w:rFonts w:ascii="Times New Roman" w:hAnsi="Times New Roman" w:cs="Times New Roman"/>
          <w:b/>
          <w:sz w:val="22"/>
        </w:rPr>
        <w:t xml:space="preserve">Supplementary </w:t>
      </w:r>
      <w:r w:rsidR="00697CDA" w:rsidRPr="00E81D87">
        <w:rPr>
          <w:rFonts w:ascii="Times New Roman" w:hAnsi="Times New Roman" w:cs="Times New Roman"/>
          <w:b/>
          <w:sz w:val="22"/>
        </w:rPr>
        <w:t>Table 1.</w:t>
      </w:r>
      <w:r w:rsidR="00697CDA" w:rsidRPr="00E81D87">
        <w:rPr>
          <w:rFonts w:ascii="Times New Roman" w:hAnsi="Times New Roman" w:cs="Times New Roman"/>
          <w:sz w:val="22"/>
        </w:rPr>
        <w:t xml:space="preserve"> </w:t>
      </w:r>
      <w:r w:rsidRPr="00E81D87">
        <w:rPr>
          <w:rFonts w:ascii="Times New Roman" w:hAnsi="Times New Roman" w:cs="Times New Roman"/>
          <w:sz w:val="22"/>
        </w:rPr>
        <w:t>Comparison of the gamma passing rates between 150 dpi and 75 dpi</w:t>
      </w:r>
      <w:r w:rsidRPr="00E81D87">
        <w:rPr>
          <w:rFonts w:ascii="Times New Roman" w:hAnsi="Times New Roman" w:cs="Times New Roman"/>
          <w:b/>
          <w:sz w:val="22"/>
        </w:rPr>
        <w:t xml:space="preserve"> </w:t>
      </w:r>
      <w:r w:rsidRPr="00E81D87">
        <w:rPr>
          <w:rFonts w:ascii="Times New Roman" w:hAnsi="Times New Roman" w:cs="Times New Roman"/>
          <w:sz w:val="22"/>
        </w:rPr>
        <w:t>with</w:t>
      </w:r>
      <w:r w:rsidRPr="00E81D87">
        <w:rPr>
          <w:rFonts w:ascii="Times New Roman" w:hAnsi="Times New Roman" w:cs="Times New Roman"/>
          <w:b/>
          <w:sz w:val="22"/>
        </w:rPr>
        <w:t xml:space="preserve"> </w:t>
      </w:r>
      <w:r w:rsidRPr="00E81D87">
        <w:rPr>
          <w:rFonts w:ascii="Times New Roman" w:hAnsi="Times New Roman" w:cs="Times New Roman"/>
          <w:sz w:val="22"/>
        </w:rPr>
        <w:t>in-house-developed software</w:t>
      </w:r>
      <w:r w:rsidR="00B77644" w:rsidRPr="00E81D87">
        <w:rPr>
          <w:rFonts w:ascii="Times New Roman" w:hAnsi="Times New Roman" w:cs="Times New Roman"/>
          <w:sz w:val="22"/>
        </w:rPr>
        <w:t>.</w:t>
      </w:r>
      <w:r w:rsidR="00132A38" w:rsidRPr="00E81D87">
        <w:rPr>
          <w:rFonts w:ascii="Times New Roman" w:hAnsi="Times New Roman" w:cs="Times New Roman"/>
          <w:sz w:val="22"/>
        </w:rPr>
        <w:t xml:space="preserve"> The following settings were used: 3%/3 mm criteria (the dose denominator was 2 Gy), 30% threshold dose, </w:t>
      </w:r>
      <w:r w:rsidR="00B7026F" w:rsidRPr="00E81D87">
        <w:rPr>
          <w:rFonts w:ascii="Times New Roman" w:hAnsi="Times New Roman" w:cs="Times New Roman"/>
          <w:sz w:val="22"/>
        </w:rPr>
        <w:t xml:space="preserve">and </w:t>
      </w:r>
      <w:r w:rsidR="00132A38" w:rsidRPr="00E81D87">
        <w:rPr>
          <w:rFonts w:ascii="Times New Roman" w:hAnsi="Times New Roman" w:cs="Times New Roman"/>
          <w:sz w:val="22"/>
        </w:rPr>
        <w:t>no dataset scaling.</w:t>
      </w:r>
    </w:p>
    <w:p w14:paraId="6375D721" w14:textId="4DF178B9" w:rsidR="00BF2165" w:rsidRPr="00E81D87" w:rsidRDefault="00BF2165" w:rsidP="00DB678F">
      <w:pPr>
        <w:rPr>
          <w:rFonts w:ascii="Times New Roman" w:hAnsi="Times New Roman" w:cs="Times New Roman"/>
          <w:sz w:val="22"/>
        </w:rPr>
      </w:pP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1509"/>
        <w:gridCol w:w="1399"/>
        <w:gridCol w:w="2127"/>
      </w:tblGrid>
      <w:tr w:rsidR="00D1359E" w:rsidRPr="00E81D87" w14:paraId="3F6FB92A" w14:textId="483B932F" w:rsidTr="001A78F4">
        <w:trPr>
          <w:jc w:val="center"/>
        </w:trPr>
        <w:tc>
          <w:tcPr>
            <w:tcW w:w="1099" w:type="dxa"/>
            <w:vAlign w:val="center"/>
          </w:tcPr>
          <w:p w14:paraId="752E464B" w14:textId="53766471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0" w:name="_Hlk132916461"/>
            <w:r w:rsidRPr="00E81D87">
              <w:rPr>
                <w:rFonts w:ascii="Times New Roman" w:hAnsi="Times New Roman" w:cs="Times New Roman"/>
                <w:b/>
                <w:sz w:val="22"/>
              </w:rPr>
              <w:t>Film ID</w:t>
            </w:r>
          </w:p>
        </w:tc>
        <w:tc>
          <w:tcPr>
            <w:tcW w:w="1509" w:type="dxa"/>
            <w:vAlign w:val="center"/>
          </w:tcPr>
          <w:p w14:paraId="0B4BB0D9" w14:textId="1DC9BC5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1D87">
              <w:rPr>
                <w:rFonts w:ascii="Times New Roman" w:hAnsi="Times New Roman" w:cs="Times New Roman"/>
                <w:b/>
                <w:sz w:val="22"/>
              </w:rPr>
              <w:t>150 dpi [%]</w:t>
            </w:r>
          </w:p>
        </w:tc>
        <w:tc>
          <w:tcPr>
            <w:tcW w:w="1399" w:type="dxa"/>
            <w:vAlign w:val="center"/>
          </w:tcPr>
          <w:p w14:paraId="71CC2336" w14:textId="723E5835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1D87">
              <w:rPr>
                <w:rFonts w:ascii="Times New Roman" w:hAnsi="Times New Roman" w:cs="Times New Roman"/>
                <w:b/>
                <w:sz w:val="22"/>
              </w:rPr>
              <w:t>75 dpi [%]</w:t>
            </w:r>
          </w:p>
        </w:tc>
        <w:tc>
          <w:tcPr>
            <w:tcW w:w="2127" w:type="dxa"/>
            <w:vAlign w:val="center"/>
          </w:tcPr>
          <w:p w14:paraId="308A5069" w14:textId="0966309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81D87">
              <w:rPr>
                <w:rFonts w:ascii="Times New Roman" w:hAnsi="Times New Roman" w:cs="Times New Roman"/>
                <w:b/>
                <w:sz w:val="22"/>
              </w:rPr>
              <w:t>Difference [%pts.]</w:t>
            </w:r>
          </w:p>
        </w:tc>
      </w:tr>
      <w:tr w:rsidR="00D1359E" w:rsidRPr="00E81D87" w14:paraId="651824E8" w14:textId="453B99EC" w:rsidTr="001A78F4">
        <w:trPr>
          <w:jc w:val="center"/>
        </w:trPr>
        <w:tc>
          <w:tcPr>
            <w:tcW w:w="1099" w:type="dxa"/>
            <w:vAlign w:val="center"/>
          </w:tcPr>
          <w:p w14:paraId="3C1F657D" w14:textId="1626219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09" w:type="dxa"/>
            <w:vAlign w:val="center"/>
          </w:tcPr>
          <w:p w14:paraId="1B852F19" w14:textId="39557CF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5F6C9EE2" w14:textId="2CBBDA3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9.7</w:t>
            </w:r>
          </w:p>
        </w:tc>
        <w:tc>
          <w:tcPr>
            <w:tcW w:w="2127" w:type="dxa"/>
          </w:tcPr>
          <w:p w14:paraId="1A8CBB0B" w14:textId="555438AB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D1359E" w:rsidRPr="00E81D87" w14:paraId="141EF4C5" w14:textId="23F05357" w:rsidTr="001A78F4">
        <w:trPr>
          <w:jc w:val="center"/>
        </w:trPr>
        <w:tc>
          <w:tcPr>
            <w:tcW w:w="1099" w:type="dxa"/>
            <w:vAlign w:val="center"/>
          </w:tcPr>
          <w:p w14:paraId="6A4CCC31" w14:textId="4FE2F4D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09" w:type="dxa"/>
            <w:vAlign w:val="center"/>
          </w:tcPr>
          <w:p w14:paraId="1F4273EE" w14:textId="3091C13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53663C2A" w14:textId="3DAF9965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55B9E8E0" w14:textId="1B0EE9A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4D018331" w14:textId="5827C306" w:rsidTr="001A78F4">
        <w:trPr>
          <w:jc w:val="center"/>
        </w:trPr>
        <w:tc>
          <w:tcPr>
            <w:tcW w:w="1099" w:type="dxa"/>
            <w:vAlign w:val="center"/>
          </w:tcPr>
          <w:p w14:paraId="02A0F76C" w14:textId="50D8DB2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09" w:type="dxa"/>
            <w:vAlign w:val="center"/>
          </w:tcPr>
          <w:p w14:paraId="74409324" w14:textId="5CC09D1D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6C59D306" w14:textId="149C859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08719B5E" w14:textId="2625F32D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29950FBA" w14:textId="096224FE" w:rsidTr="001A78F4">
        <w:trPr>
          <w:jc w:val="center"/>
        </w:trPr>
        <w:tc>
          <w:tcPr>
            <w:tcW w:w="1099" w:type="dxa"/>
            <w:vAlign w:val="center"/>
          </w:tcPr>
          <w:p w14:paraId="4E12CBF0" w14:textId="2A5BBC8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09" w:type="dxa"/>
            <w:vAlign w:val="center"/>
          </w:tcPr>
          <w:p w14:paraId="4226878F" w14:textId="2BCD36CD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5B2B5CD4" w14:textId="53BED4A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1531CE76" w14:textId="18EEBA7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0A16F77B" w14:textId="32CA4276" w:rsidTr="001A78F4">
        <w:trPr>
          <w:jc w:val="center"/>
        </w:trPr>
        <w:tc>
          <w:tcPr>
            <w:tcW w:w="1099" w:type="dxa"/>
            <w:vAlign w:val="center"/>
          </w:tcPr>
          <w:p w14:paraId="56891CD3" w14:textId="1C5CA00D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09" w:type="dxa"/>
            <w:vAlign w:val="center"/>
          </w:tcPr>
          <w:p w14:paraId="6523A4B7" w14:textId="1F8DCAA2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9.8</w:t>
            </w:r>
          </w:p>
        </w:tc>
        <w:tc>
          <w:tcPr>
            <w:tcW w:w="1399" w:type="dxa"/>
            <w:vAlign w:val="center"/>
          </w:tcPr>
          <w:p w14:paraId="2372E70F" w14:textId="5AF0740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9.5</w:t>
            </w:r>
          </w:p>
        </w:tc>
        <w:tc>
          <w:tcPr>
            <w:tcW w:w="2127" w:type="dxa"/>
          </w:tcPr>
          <w:p w14:paraId="1464682F" w14:textId="1974857B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D1359E" w:rsidRPr="00E81D87" w14:paraId="50A8B903" w14:textId="6AFD9934" w:rsidTr="001A78F4">
        <w:trPr>
          <w:jc w:val="center"/>
        </w:trPr>
        <w:tc>
          <w:tcPr>
            <w:tcW w:w="1099" w:type="dxa"/>
            <w:vAlign w:val="center"/>
          </w:tcPr>
          <w:p w14:paraId="2E20D2AC" w14:textId="2874C2C1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09" w:type="dxa"/>
            <w:vAlign w:val="center"/>
          </w:tcPr>
          <w:p w14:paraId="3C3ED1AC" w14:textId="24219A4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50FE8E5F" w14:textId="55A0830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1DEB60B2" w14:textId="26318B2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5FD52746" w14:textId="69E9496E" w:rsidTr="001A78F4">
        <w:trPr>
          <w:jc w:val="center"/>
        </w:trPr>
        <w:tc>
          <w:tcPr>
            <w:tcW w:w="1099" w:type="dxa"/>
            <w:vAlign w:val="center"/>
          </w:tcPr>
          <w:p w14:paraId="73CE9482" w14:textId="22602A2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09" w:type="dxa"/>
            <w:vAlign w:val="center"/>
          </w:tcPr>
          <w:p w14:paraId="5724390F" w14:textId="5948041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8.8</w:t>
            </w:r>
          </w:p>
        </w:tc>
        <w:tc>
          <w:tcPr>
            <w:tcW w:w="1399" w:type="dxa"/>
            <w:vAlign w:val="center"/>
          </w:tcPr>
          <w:p w14:paraId="23ADDBC7" w14:textId="09CF131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8.3</w:t>
            </w:r>
          </w:p>
        </w:tc>
        <w:tc>
          <w:tcPr>
            <w:tcW w:w="2127" w:type="dxa"/>
          </w:tcPr>
          <w:p w14:paraId="35B2E6B7" w14:textId="7D72192C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</w:t>
            </w:r>
            <w:r w:rsidR="00971408" w:rsidRPr="00E81D87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D1359E" w:rsidRPr="00E81D87" w14:paraId="7B59A1B8" w14:textId="2B49C795" w:rsidTr="001A78F4">
        <w:trPr>
          <w:jc w:val="center"/>
        </w:trPr>
        <w:tc>
          <w:tcPr>
            <w:tcW w:w="1099" w:type="dxa"/>
            <w:vAlign w:val="center"/>
          </w:tcPr>
          <w:p w14:paraId="0A1922AA" w14:textId="5E3DCAF2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09" w:type="dxa"/>
            <w:vAlign w:val="center"/>
          </w:tcPr>
          <w:p w14:paraId="01538EF5" w14:textId="0D7334DC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7D9FED25" w14:textId="681B01C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487A7572" w14:textId="65489A1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2C8FF622" w14:textId="1CF879D9" w:rsidTr="001A78F4">
        <w:trPr>
          <w:jc w:val="center"/>
        </w:trPr>
        <w:tc>
          <w:tcPr>
            <w:tcW w:w="1099" w:type="dxa"/>
            <w:vAlign w:val="center"/>
          </w:tcPr>
          <w:p w14:paraId="389E1032" w14:textId="039F894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09" w:type="dxa"/>
            <w:vAlign w:val="center"/>
          </w:tcPr>
          <w:p w14:paraId="22E02DD9" w14:textId="2B4349D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0D4BB5F3" w14:textId="6F2065F7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03672EBC" w14:textId="2D4BC44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490F4C64" w14:textId="28789EEA" w:rsidTr="001A78F4">
        <w:trPr>
          <w:jc w:val="center"/>
        </w:trPr>
        <w:tc>
          <w:tcPr>
            <w:tcW w:w="1099" w:type="dxa"/>
            <w:vAlign w:val="center"/>
          </w:tcPr>
          <w:p w14:paraId="29E23B70" w14:textId="3A4EE08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09" w:type="dxa"/>
            <w:vAlign w:val="center"/>
          </w:tcPr>
          <w:p w14:paraId="670EFD4B" w14:textId="50F61EAD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45181CA2" w14:textId="48F4AEC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36754ED3" w14:textId="4EB6084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59CCA4AC" w14:textId="4D5DC9FF" w:rsidTr="001A78F4">
        <w:trPr>
          <w:jc w:val="center"/>
        </w:trPr>
        <w:tc>
          <w:tcPr>
            <w:tcW w:w="1099" w:type="dxa"/>
            <w:vAlign w:val="center"/>
          </w:tcPr>
          <w:p w14:paraId="6AF2747D" w14:textId="7C5D1A2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09" w:type="dxa"/>
            <w:vAlign w:val="center"/>
          </w:tcPr>
          <w:p w14:paraId="726BC948" w14:textId="605275A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9.9</w:t>
            </w:r>
          </w:p>
        </w:tc>
        <w:tc>
          <w:tcPr>
            <w:tcW w:w="1399" w:type="dxa"/>
            <w:vAlign w:val="center"/>
          </w:tcPr>
          <w:p w14:paraId="2C15C253" w14:textId="6DE2512C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9.9</w:t>
            </w:r>
          </w:p>
        </w:tc>
        <w:tc>
          <w:tcPr>
            <w:tcW w:w="2127" w:type="dxa"/>
          </w:tcPr>
          <w:p w14:paraId="221B1135" w14:textId="1290943B" w:rsidR="00D1359E" w:rsidRPr="00E81D87" w:rsidRDefault="00971408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81D87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D1359E" w:rsidRPr="00E81D87" w14:paraId="4F7BDAD3" w14:textId="036FE25E" w:rsidTr="001A78F4">
        <w:trPr>
          <w:jc w:val="center"/>
        </w:trPr>
        <w:tc>
          <w:tcPr>
            <w:tcW w:w="1099" w:type="dxa"/>
            <w:vAlign w:val="center"/>
          </w:tcPr>
          <w:p w14:paraId="1AD62F02" w14:textId="58C9658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09" w:type="dxa"/>
            <w:vAlign w:val="center"/>
          </w:tcPr>
          <w:p w14:paraId="25D60F02" w14:textId="3EBDAE77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9.1</w:t>
            </w:r>
          </w:p>
        </w:tc>
        <w:tc>
          <w:tcPr>
            <w:tcW w:w="1399" w:type="dxa"/>
            <w:vAlign w:val="center"/>
          </w:tcPr>
          <w:p w14:paraId="200A8ACF" w14:textId="1E51045D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9.3</w:t>
            </w:r>
          </w:p>
        </w:tc>
        <w:tc>
          <w:tcPr>
            <w:tcW w:w="2127" w:type="dxa"/>
          </w:tcPr>
          <w:p w14:paraId="764BE7E4" w14:textId="6207A9A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-0.</w:t>
            </w:r>
            <w:r w:rsidR="00971408" w:rsidRPr="00E81D87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1359E" w:rsidRPr="00E81D87" w14:paraId="4ACF1FAC" w14:textId="590C1B6D" w:rsidTr="001A78F4">
        <w:trPr>
          <w:jc w:val="center"/>
        </w:trPr>
        <w:tc>
          <w:tcPr>
            <w:tcW w:w="1099" w:type="dxa"/>
            <w:vAlign w:val="center"/>
          </w:tcPr>
          <w:p w14:paraId="5D86B042" w14:textId="1D32FF6D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509" w:type="dxa"/>
            <w:vAlign w:val="center"/>
          </w:tcPr>
          <w:p w14:paraId="1324CB7E" w14:textId="236FDFB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059F4963" w14:textId="2521358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4084F958" w14:textId="20AF088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15500EF9" w14:textId="485E6927" w:rsidTr="001A78F4">
        <w:trPr>
          <w:jc w:val="center"/>
        </w:trPr>
        <w:tc>
          <w:tcPr>
            <w:tcW w:w="1099" w:type="dxa"/>
            <w:vAlign w:val="center"/>
          </w:tcPr>
          <w:p w14:paraId="06FEF8FB" w14:textId="1AD168F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509" w:type="dxa"/>
            <w:vAlign w:val="center"/>
          </w:tcPr>
          <w:p w14:paraId="7EA27372" w14:textId="67BBC69C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3933DA72" w14:textId="060F82C5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68F4E23E" w14:textId="75E67FD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537355BA" w14:textId="15986601" w:rsidTr="001A78F4">
        <w:trPr>
          <w:jc w:val="center"/>
        </w:trPr>
        <w:tc>
          <w:tcPr>
            <w:tcW w:w="1099" w:type="dxa"/>
            <w:vAlign w:val="center"/>
          </w:tcPr>
          <w:p w14:paraId="3B5B2BD7" w14:textId="19FD2E68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509" w:type="dxa"/>
            <w:vAlign w:val="center"/>
          </w:tcPr>
          <w:p w14:paraId="33ADB897" w14:textId="27C6A12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2A8F3865" w14:textId="1C18634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128DE30C" w14:textId="26C2B39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0676E356" w14:textId="684BFD0D" w:rsidTr="001A78F4">
        <w:trPr>
          <w:jc w:val="center"/>
        </w:trPr>
        <w:tc>
          <w:tcPr>
            <w:tcW w:w="1099" w:type="dxa"/>
            <w:vAlign w:val="center"/>
          </w:tcPr>
          <w:p w14:paraId="278C7FA3" w14:textId="4F78F00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09" w:type="dxa"/>
            <w:vAlign w:val="center"/>
          </w:tcPr>
          <w:p w14:paraId="5409456A" w14:textId="20BFA71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7.6</w:t>
            </w:r>
          </w:p>
        </w:tc>
        <w:tc>
          <w:tcPr>
            <w:tcW w:w="1399" w:type="dxa"/>
            <w:vAlign w:val="center"/>
          </w:tcPr>
          <w:p w14:paraId="02B8CC01" w14:textId="6EA699D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6.2</w:t>
            </w:r>
          </w:p>
        </w:tc>
        <w:tc>
          <w:tcPr>
            <w:tcW w:w="2127" w:type="dxa"/>
          </w:tcPr>
          <w:p w14:paraId="4637D6AE" w14:textId="4CB7CBBC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.</w:t>
            </w:r>
            <w:r w:rsidR="00971408" w:rsidRPr="00E81D87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D1359E" w:rsidRPr="00E81D87" w14:paraId="5E354360" w14:textId="6733ADD2" w:rsidTr="001A78F4">
        <w:trPr>
          <w:jc w:val="center"/>
        </w:trPr>
        <w:tc>
          <w:tcPr>
            <w:tcW w:w="1099" w:type="dxa"/>
            <w:vAlign w:val="center"/>
          </w:tcPr>
          <w:p w14:paraId="19FC0ABA" w14:textId="512B278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509" w:type="dxa"/>
            <w:vAlign w:val="center"/>
          </w:tcPr>
          <w:p w14:paraId="753439AE" w14:textId="51CF7562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6F95BB09" w14:textId="0868227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9.8</w:t>
            </w:r>
          </w:p>
        </w:tc>
        <w:tc>
          <w:tcPr>
            <w:tcW w:w="2127" w:type="dxa"/>
          </w:tcPr>
          <w:p w14:paraId="44A03E9C" w14:textId="1F02B978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D1359E" w:rsidRPr="00E81D87" w14:paraId="5E304398" w14:textId="528EC109" w:rsidTr="001A78F4">
        <w:trPr>
          <w:jc w:val="center"/>
        </w:trPr>
        <w:tc>
          <w:tcPr>
            <w:tcW w:w="1099" w:type="dxa"/>
            <w:vAlign w:val="center"/>
          </w:tcPr>
          <w:p w14:paraId="3C66A480" w14:textId="3BC18D78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509" w:type="dxa"/>
            <w:vAlign w:val="center"/>
          </w:tcPr>
          <w:p w14:paraId="48C1882F" w14:textId="3AFD5F9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43924A11" w14:textId="1DFF485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4990525B" w14:textId="4692003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4E2CD2EF" w14:textId="40B44FF7" w:rsidTr="001A78F4">
        <w:trPr>
          <w:jc w:val="center"/>
        </w:trPr>
        <w:tc>
          <w:tcPr>
            <w:tcW w:w="1099" w:type="dxa"/>
            <w:vAlign w:val="center"/>
          </w:tcPr>
          <w:p w14:paraId="7C9DFAC0" w14:textId="0DBFF5D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509" w:type="dxa"/>
            <w:vAlign w:val="center"/>
          </w:tcPr>
          <w:p w14:paraId="53A9A477" w14:textId="26D33CAD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9.0</w:t>
            </w:r>
          </w:p>
        </w:tc>
        <w:tc>
          <w:tcPr>
            <w:tcW w:w="1399" w:type="dxa"/>
            <w:vAlign w:val="center"/>
          </w:tcPr>
          <w:p w14:paraId="2E1747DE" w14:textId="6585DC0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8.8</w:t>
            </w:r>
          </w:p>
        </w:tc>
        <w:tc>
          <w:tcPr>
            <w:tcW w:w="2127" w:type="dxa"/>
          </w:tcPr>
          <w:p w14:paraId="606C8794" w14:textId="6A202795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D1359E" w:rsidRPr="00E81D87" w14:paraId="5FF2FEAE" w14:textId="3E9A123B" w:rsidTr="001A78F4">
        <w:trPr>
          <w:jc w:val="center"/>
        </w:trPr>
        <w:tc>
          <w:tcPr>
            <w:tcW w:w="1099" w:type="dxa"/>
            <w:vAlign w:val="center"/>
          </w:tcPr>
          <w:p w14:paraId="28A4F903" w14:textId="5E431B6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509" w:type="dxa"/>
            <w:vAlign w:val="center"/>
          </w:tcPr>
          <w:p w14:paraId="5BF1A7ED" w14:textId="697FE15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60C42602" w14:textId="5B5811B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37BA36A1" w14:textId="6E9B6FE5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2785E2F8" w14:textId="7DCE861E" w:rsidTr="001A78F4">
        <w:trPr>
          <w:jc w:val="center"/>
        </w:trPr>
        <w:tc>
          <w:tcPr>
            <w:tcW w:w="1099" w:type="dxa"/>
            <w:vAlign w:val="center"/>
          </w:tcPr>
          <w:p w14:paraId="08213EE4" w14:textId="55DE9B2C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509" w:type="dxa"/>
            <w:vAlign w:val="center"/>
          </w:tcPr>
          <w:p w14:paraId="7E7676F5" w14:textId="18C51DD5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21BE95CF" w14:textId="5CACE41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76FC1F9C" w14:textId="5C208C31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3937F1B1" w14:textId="4155A779" w:rsidTr="001A78F4">
        <w:trPr>
          <w:jc w:val="center"/>
        </w:trPr>
        <w:tc>
          <w:tcPr>
            <w:tcW w:w="1099" w:type="dxa"/>
            <w:vAlign w:val="center"/>
          </w:tcPr>
          <w:p w14:paraId="5661037B" w14:textId="3C13FD8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509" w:type="dxa"/>
            <w:vAlign w:val="center"/>
          </w:tcPr>
          <w:p w14:paraId="62CF7925" w14:textId="3887B14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4C677D1F" w14:textId="6FB6FFD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9.1</w:t>
            </w:r>
          </w:p>
        </w:tc>
        <w:tc>
          <w:tcPr>
            <w:tcW w:w="2127" w:type="dxa"/>
          </w:tcPr>
          <w:p w14:paraId="0E0693EB" w14:textId="74D0A171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</w:t>
            </w:r>
            <w:r w:rsidR="00971408" w:rsidRPr="00E81D87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D1359E" w:rsidRPr="00E81D87" w14:paraId="2606F128" w14:textId="2D65525F" w:rsidTr="001A78F4">
        <w:trPr>
          <w:jc w:val="center"/>
        </w:trPr>
        <w:tc>
          <w:tcPr>
            <w:tcW w:w="1099" w:type="dxa"/>
            <w:vAlign w:val="center"/>
          </w:tcPr>
          <w:p w14:paraId="323FEE91" w14:textId="7E15E30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509" w:type="dxa"/>
            <w:vAlign w:val="center"/>
          </w:tcPr>
          <w:p w14:paraId="59AFED4B" w14:textId="7706484B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4D2F2E10" w14:textId="5A8127B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2315E29A" w14:textId="4257967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3B508F43" w14:textId="19A2EA7D" w:rsidTr="001A78F4">
        <w:trPr>
          <w:jc w:val="center"/>
        </w:trPr>
        <w:tc>
          <w:tcPr>
            <w:tcW w:w="1099" w:type="dxa"/>
            <w:vAlign w:val="center"/>
          </w:tcPr>
          <w:p w14:paraId="4595EE23" w14:textId="154BC3F7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509" w:type="dxa"/>
            <w:vAlign w:val="center"/>
          </w:tcPr>
          <w:p w14:paraId="23DD7C20" w14:textId="5B7839D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02EF8F13" w14:textId="27DD0D8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1A0A8E43" w14:textId="35352815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608FAA8C" w14:textId="22005371" w:rsidTr="001A78F4">
        <w:trPr>
          <w:jc w:val="center"/>
        </w:trPr>
        <w:tc>
          <w:tcPr>
            <w:tcW w:w="1099" w:type="dxa"/>
            <w:vAlign w:val="center"/>
          </w:tcPr>
          <w:p w14:paraId="1C94E27F" w14:textId="03F79F7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509" w:type="dxa"/>
            <w:vAlign w:val="center"/>
          </w:tcPr>
          <w:p w14:paraId="16C1F4DC" w14:textId="6F8BC00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9.0</w:t>
            </w:r>
          </w:p>
        </w:tc>
        <w:tc>
          <w:tcPr>
            <w:tcW w:w="1399" w:type="dxa"/>
            <w:vAlign w:val="center"/>
          </w:tcPr>
          <w:p w14:paraId="29DB63C8" w14:textId="665C54B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018DEB40" w14:textId="534F6BF8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-1.0</w:t>
            </w:r>
          </w:p>
        </w:tc>
      </w:tr>
      <w:tr w:rsidR="00D1359E" w:rsidRPr="00E81D87" w14:paraId="75AE8BFC" w14:textId="3C869785" w:rsidTr="001A78F4">
        <w:trPr>
          <w:jc w:val="center"/>
        </w:trPr>
        <w:tc>
          <w:tcPr>
            <w:tcW w:w="1099" w:type="dxa"/>
            <w:vAlign w:val="center"/>
          </w:tcPr>
          <w:p w14:paraId="028EB439" w14:textId="79FF229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509" w:type="dxa"/>
            <w:vAlign w:val="center"/>
          </w:tcPr>
          <w:p w14:paraId="37A4AFBF" w14:textId="0E36947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8.9</w:t>
            </w:r>
          </w:p>
        </w:tc>
        <w:tc>
          <w:tcPr>
            <w:tcW w:w="1399" w:type="dxa"/>
            <w:vAlign w:val="center"/>
          </w:tcPr>
          <w:p w14:paraId="43F6FF57" w14:textId="7F2B19E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7.4</w:t>
            </w:r>
          </w:p>
        </w:tc>
        <w:tc>
          <w:tcPr>
            <w:tcW w:w="2127" w:type="dxa"/>
          </w:tcPr>
          <w:p w14:paraId="126F95AC" w14:textId="28EDE7BB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.5</w:t>
            </w:r>
          </w:p>
        </w:tc>
      </w:tr>
      <w:tr w:rsidR="00D1359E" w:rsidRPr="00E81D87" w14:paraId="0DA6313A" w14:textId="5DCDA9F2" w:rsidTr="001A78F4">
        <w:trPr>
          <w:jc w:val="center"/>
        </w:trPr>
        <w:tc>
          <w:tcPr>
            <w:tcW w:w="1099" w:type="dxa"/>
            <w:vAlign w:val="center"/>
          </w:tcPr>
          <w:p w14:paraId="443D4B84" w14:textId="307B04A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509" w:type="dxa"/>
            <w:vAlign w:val="center"/>
          </w:tcPr>
          <w:p w14:paraId="7E86E24A" w14:textId="6B600E3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17A41AD6" w14:textId="338D341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35FD872D" w14:textId="49DFB438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55FB9DE5" w14:textId="5A379027" w:rsidTr="001A78F4">
        <w:trPr>
          <w:jc w:val="center"/>
        </w:trPr>
        <w:tc>
          <w:tcPr>
            <w:tcW w:w="1099" w:type="dxa"/>
            <w:vAlign w:val="center"/>
          </w:tcPr>
          <w:p w14:paraId="3BBB3B5D" w14:textId="634B449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509" w:type="dxa"/>
            <w:vAlign w:val="center"/>
          </w:tcPr>
          <w:p w14:paraId="18E12898" w14:textId="4DD2CCB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9.4</w:t>
            </w:r>
          </w:p>
        </w:tc>
        <w:tc>
          <w:tcPr>
            <w:tcW w:w="1399" w:type="dxa"/>
            <w:vAlign w:val="center"/>
          </w:tcPr>
          <w:p w14:paraId="10DEFF7A" w14:textId="4B15392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8.8</w:t>
            </w:r>
          </w:p>
        </w:tc>
        <w:tc>
          <w:tcPr>
            <w:tcW w:w="2127" w:type="dxa"/>
          </w:tcPr>
          <w:p w14:paraId="20A21AF6" w14:textId="40F9CF5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</w:t>
            </w:r>
            <w:r w:rsidR="00971408" w:rsidRPr="00E81D87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D1359E" w:rsidRPr="00E81D87" w14:paraId="1F9AEED2" w14:textId="05F10D56" w:rsidTr="001A78F4">
        <w:trPr>
          <w:jc w:val="center"/>
        </w:trPr>
        <w:tc>
          <w:tcPr>
            <w:tcW w:w="1099" w:type="dxa"/>
            <w:vAlign w:val="center"/>
          </w:tcPr>
          <w:p w14:paraId="30E54B56" w14:textId="1486761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509" w:type="dxa"/>
            <w:vAlign w:val="center"/>
          </w:tcPr>
          <w:p w14:paraId="6787E05B" w14:textId="085B9E67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6.6</w:t>
            </w:r>
          </w:p>
        </w:tc>
        <w:tc>
          <w:tcPr>
            <w:tcW w:w="1399" w:type="dxa"/>
            <w:vAlign w:val="center"/>
          </w:tcPr>
          <w:p w14:paraId="62B6F326" w14:textId="083DF68B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2.5</w:t>
            </w:r>
          </w:p>
        </w:tc>
        <w:tc>
          <w:tcPr>
            <w:tcW w:w="2127" w:type="dxa"/>
          </w:tcPr>
          <w:p w14:paraId="0B99580A" w14:textId="0E2E6F4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.1</w:t>
            </w:r>
          </w:p>
        </w:tc>
      </w:tr>
      <w:tr w:rsidR="00D1359E" w:rsidRPr="00E81D87" w14:paraId="13D6FD26" w14:textId="14D3292A" w:rsidTr="001A78F4">
        <w:trPr>
          <w:jc w:val="center"/>
        </w:trPr>
        <w:tc>
          <w:tcPr>
            <w:tcW w:w="1099" w:type="dxa"/>
            <w:vAlign w:val="center"/>
          </w:tcPr>
          <w:p w14:paraId="15C8A4FD" w14:textId="3B4E23B7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509" w:type="dxa"/>
            <w:vAlign w:val="center"/>
          </w:tcPr>
          <w:p w14:paraId="4D6E4850" w14:textId="38B4D798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1AD90D11" w14:textId="4C27EB8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03DEE636" w14:textId="266E947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6EF2FA2D" w14:textId="193250B4" w:rsidTr="001A78F4">
        <w:trPr>
          <w:jc w:val="center"/>
        </w:trPr>
        <w:tc>
          <w:tcPr>
            <w:tcW w:w="1099" w:type="dxa"/>
            <w:vAlign w:val="center"/>
          </w:tcPr>
          <w:p w14:paraId="39BA6895" w14:textId="513AB9DB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509" w:type="dxa"/>
            <w:vAlign w:val="center"/>
          </w:tcPr>
          <w:p w14:paraId="3F4AE46F" w14:textId="32847E4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372A5B07" w14:textId="3283098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3A4ECDE0" w14:textId="7B414A4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076E9CFA" w14:textId="7C3CE4F6" w:rsidTr="001A78F4">
        <w:trPr>
          <w:jc w:val="center"/>
        </w:trPr>
        <w:tc>
          <w:tcPr>
            <w:tcW w:w="1099" w:type="dxa"/>
            <w:vAlign w:val="center"/>
          </w:tcPr>
          <w:p w14:paraId="7A7479FE" w14:textId="6BCDEED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509" w:type="dxa"/>
            <w:vAlign w:val="center"/>
          </w:tcPr>
          <w:p w14:paraId="617909F8" w14:textId="7785CE11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7B80634E" w14:textId="68128E4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4728A25C" w14:textId="12CB6B7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4324CCE1" w14:textId="7CE979F6" w:rsidTr="001A78F4">
        <w:trPr>
          <w:jc w:val="center"/>
        </w:trPr>
        <w:tc>
          <w:tcPr>
            <w:tcW w:w="1099" w:type="dxa"/>
            <w:vAlign w:val="center"/>
          </w:tcPr>
          <w:p w14:paraId="2AE910B8" w14:textId="2E991CFC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lastRenderedPageBreak/>
              <w:t>33</w:t>
            </w:r>
          </w:p>
        </w:tc>
        <w:tc>
          <w:tcPr>
            <w:tcW w:w="1509" w:type="dxa"/>
            <w:vAlign w:val="center"/>
          </w:tcPr>
          <w:p w14:paraId="4A33309E" w14:textId="0E91B8E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9.5</w:t>
            </w:r>
          </w:p>
        </w:tc>
        <w:tc>
          <w:tcPr>
            <w:tcW w:w="1399" w:type="dxa"/>
            <w:vAlign w:val="center"/>
          </w:tcPr>
          <w:p w14:paraId="28DD0C12" w14:textId="2AE97078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8.2</w:t>
            </w:r>
          </w:p>
        </w:tc>
        <w:tc>
          <w:tcPr>
            <w:tcW w:w="2127" w:type="dxa"/>
          </w:tcPr>
          <w:p w14:paraId="23F8CAB4" w14:textId="20E6C72B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.3</w:t>
            </w:r>
          </w:p>
        </w:tc>
      </w:tr>
      <w:tr w:rsidR="00D1359E" w:rsidRPr="00E81D87" w14:paraId="1F060C49" w14:textId="1A852A71" w:rsidTr="001A78F4">
        <w:trPr>
          <w:jc w:val="center"/>
        </w:trPr>
        <w:tc>
          <w:tcPr>
            <w:tcW w:w="1099" w:type="dxa"/>
            <w:vAlign w:val="center"/>
          </w:tcPr>
          <w:p w14:paraId="75D4B25F" w14:textId="0111EAC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509" w:type="dxa"/>
            <w:vAlign w:val="center"/>
          </w:tcPr>
          <w:p w14:paraId="7BCBD028" w14:textId="37A06E2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.0</w:t>
            </w:r>
          </w:p>
        </w:tc>
        <w:tc>
          <w:tcPr>
            <w:tcW w:w="1399" w:type="dxa"/>
            <w:vAlign w:val="center"/>
          </w:tcPr>
          <w:p w14:paraId="54FD933A" w14:textId="588C7F4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01B9FCBC" w14:textId="507377A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7F4BAECE" w14:textId="572156F1" w:rsidTr="001A78F4">
        <w:trPr>
          <w:jc w:val="center"/>
        </w:trPr>
        <w:tc>
          <w:tcPr>
            <w:tcW w:w="1099" w:type="dxa"/>
            <w:vAlign w:val="center"/>
          </w:tcPr>
          <w:p w14:paraId="46121BCB" w14:textId="6A87834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09" w:type="dxa"/>
            <w:vAlign w:val="center"/>
          </w:tcPr>
          <w:p w14:paraId="3FC11B54" w14:textId="00D28E77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6E424486" w14:textId="20FC0F9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9.9</w:t>
            </w:r>
          </w:p>
        </w:tc>
        <w:tc>
          <w:tcPr>
            <w:tcW w:w="2127" w:type="dxa"/>
          </w:tcPr>
          <w:p w14:paraId="3511408F" w14:textId="562FCF4D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</w:t>
            </w:r>
            <w:r w:rsidR="00971408" w:rsidRPr="00E81D87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D1359E" w:rsidRPr="00E81D87" w14:paraId="373432E4" w14:textId="71E672BB" w:rsidTr="001A78F4">
        <w:trPr>
          <w:jc w:val="center"/>
        </w:trPr>
        <w:tc>
          <w:tcPr>
            <w:tcW w:w="1099" w:type="dxa"/>
            <w:vAlign w:val="center"/>
          </w:tcPr>
          <w:p w14:paraId="157E04DB" w14:textId="6F707091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509" w:type="dxa"/>
            <w:vAlign w:val="center"/>
          </w:tcPr>
          <w:p w14:paraId="1E8D0E51" w14:textId="053292F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9.9</w:t>
            </w:r>
          </w:p>
        </w:tc>
        <w:tc>
          <w:tcPr>
            <w:tcW w:w="1399" w:type="dxa"/>
            <w:vAlign w:val="center"/>
          </w:tcPr>
          <w:p w14:paraId="246AFB37" w14:textId="00EF58F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9.8</w:t>
            </w:r>
          </w:p>
        </w:tc>
        <w:tc>
          <w:tcPr>
            <w:tcW w:w="2127" w:type="dxa"/>
          </w:tcPr>
          <w:p w14:paraId="30CC6665" w14:textId="5BA8CC75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D1359E" w:rsidRPr="00E81D87" w14:paraId="4AA0D5FD" w14:textId="2C811147" w:rsidTr="001A78F4">
        <w:trPr>
          <w:jc w:val="center"/>
        </w:trPr>
        <w:tc>
          <w:tcPr>
            <w:tcW w:w="1099" w:type="dxa"/>
            <w:vAlign w:val="center"/>
          </w:tcPr>
          <w:p w14:paraId="68911A5C" w14:textId="2BEDBEB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509" w:type="dxa"/>
            <w:vAlign w:val="center"/>
          </w:tcPr>
          <w:p w14:paraId="21AD2AD8" w14:textId="4804BE18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0B5157C5" w14:textId="7935DE2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6E808970" w14:textId="75B898B7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7E27B845" w14:textId="542573D0" w:rsidTr="001A78F4">
        <w:trPr>
          <w:jc w:val="center"/>
        </w:trPr>
        <w:tc>
          <w:tcPr>
            <w:tcW w:w="1099" w:type="dxa"/>
            <w:vAlign w:val="center"/>
          </w:tcPr>
          <w:p w14:paraId="173E384F" w14:textId="1F637398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509" w:type="dxa"/>
            <w:vAlign w:val="center"/>
          </w:tcPr>
          <w:p w14:paraId="4902E9AB" w14:textId="3027C8F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9.8</w:t>
            </w:r>
          </w:p>
        </w:tc>
        <w:tc>
          <w:tcPr>
            <w:tcW w:w="1399" w:type="dxa"/>
            <w:vAlign w:val="center"/>
          </w:tcPr>
          <w:p w14:paraId="0FCB1D17" w14:textId="2297EB11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9.8</w:t>
            </w:r>
          </w:p>
        </w:tc>
        <w:tc>
          <w:tcPr>
            <w:tcW w:w="2127" w:type="dxa"/>
          </w:tcPr>
          <w:p w14:paraId="3BD8E295" w14:textId="7107B12A" w:rsidR="00D1359E" w:rsidRPr="00E81D87" w:rsidRDefault="00971408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E81D87">
              <w:rPr>
                <w:rFonts w:ascii="Times New Roman" w:hAnsi="Times New Roman" w:cs="Times New Roman"/>
                <w:sz w:val="22"/>
              </w:rPr>
              <w:t>.0</w:t>
            </w:r>
          </w:p>
        </w:tc>
      </w:tr>
      <w:tr w:rsidR="00D1359E" w:rsidRPr="00E81D87" w14:paraId="165BBE17" w14:textId="0A7936D0" w:rsidTr="001A78F4">
        <w:trPr>
          <w:jc w:val="center"/>
        </w:trPr>
        <w:tc>
          <w:tcPr>
            <w:tcW w:w="1099" w:type="dxa"/>
            <w:vAlign w:val="center"/>
          </w:tcPr>
          <w:p w14:paraId="54D522C1" w14:textId="0800A37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509" w:type="dxa"/>
            <w:vAlign w:val="center"/>
          </w:tcPr>
          <w:p w14:paraId="0FA33157" w14:textId="544F00D5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02A88750" w14:textId="39219E0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67388461" w14:textId="157051A2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0FBA8758" w14:textId="7E3B6DA1" w:rsidTr="001A78F4">
        <w:trPr>
          <w:jc w:val="center"/>
        </w:trPr>
        <w:tc>
          <w:tcPr>
            <w:tcW w:w="1099" w:type="dxa"/>
            <w:vAlign w:val="center"/>
          </w:tcPr>
          <w:p w14:paraId="58982A69" w14:textId="73AF984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509" w:type="dxa"/>
            <w:vAlign w:val="center"/>
          </w:tcPr>
          <w:p w14:paraId="609FD582" w14:textId="2636001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100.0</w:t>
            </w:r>
          </w:p>
        </w:tc>
        <w:tc>
          <w:tcPr>
            <w:tcW w:w="1399" w:type="dxa"/>
            <w:vAlign w:val="center"/>
          </w:tcPr>
          <w:p w14:paraId="6ECED47C" w14:textId="59B93F6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00.0</w:t>
            </w:r>
          </w:p>
        </w:tc>
        <w:tc>
          <w:tcPr>
            <w:tcW w:w="2127" w:type="dxa"/>
          </w:tcPr>
          <w:p w14:paraId="48E9A503" w14:textId="10F87A7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232B31C3" w14:textId="466C30BE" w:rsidTr="001A78F4">
        <w:trPr>
          <w:jc w:val="center"/>
        </w:trPr>
        <w:tc>
          <w:tcPr>
            <w:tcW w:w="1099" w:type="dxa"/>
            <w:vAlign w:val="center"/>
          </w:tcPr>
          <w:p w14:paraId="01E6FCD6" w14:textId="4E8E626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509" w:type="dxa"/>
            <w:vAlign w:val="center"/>
          </w:tcPr>
          <w:p w14:paraId="157E4442" w14:textId="5F347BA1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9.9</w:t>
            </w:r>
          </w:p>
        </w:tc>
        <w:tc>
          <w:tcPr>
            <w:tcW w:w="1399" w:type="dxa"/>
            <w:vAlign w:val="center"/>
          </w:tcPr>
          <w:p w14:paraId="280D5965" w14:textId="32C119D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9.9</w:t>
            </w:r>
          </w:p>
        </w:tc>
        <w:tc>
          <w:tcPr>
            <w:tcW w:w="2127" w:type="dxa"/>
          </w:tcPr>
          <w:p w14:paraId="3F96BBE5" w14:textId="277DD23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D1359E" w:rsidRPr="00E81D87" w14:paraId="7F1AE245" w14:textId="14B315FD" w:rsidTr="001A78F4">
        <w:trPr>
          <w:jc w:val="center"/>
        </w:trPr>
        <w:tc>
          <w:tcPr>
            <w:tcW w:w="1099" w:type="dxa"/>
            <w:vAlign w:val="center"/>
          </w:tcPr>
          <w:p w14:paraId="4B20D6E9" w14:textId="02D373D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509" w:type="dxa"/>
            <w:vAlign w:val="center"/>
          </w:tcPr>
          <w:p w14:paraId="45E19704" w14:textId="3890D9B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2.8</w:t>
            </w:r>
          </w:p>
        </w:tc>
        <w:tc>
          <w:tcPr>
            <w:tcW w:w="1399" w:type="dxa"/>
            <w:vAlign w:val="center"/>
          </w:tcPr>
          <w:p w14:paraId="7A6B3D48" w14:textId="350A4B3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87.8</w:t>
            </w:r>
          </w:p>
        </w:tc>
        <w:tc>
          <w:tcPr>
            <w:tcW w:w="2127" w:type="dxa"/>
          </w:tcPr>
          <w:p w14:paraId="355F3D90" w14:textId="20F62BF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5.0</w:t>
            </w:r>
          </w:p>
        </w:tc>
      </w:tr>
      <w:tr w:rsidR="00D1359E" w:rsidRPr="00E81D87" w14:paraId="777627E6" w14:textId="21C98F10" w:rsidTr="001A78F4">
        <w:trPr>
          <w:jc w:val="center"/>
        </w:trPr>
        <w:tc>
          <w:tcPr>
            <w:tcW w:w="1099" w:type="dxa"/>
            <w:vAlign w:val="center"/>
          </w:tcPr>
          <w:p w14:paraId="221A783E" w14:textId="739725B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509" w:type="dxa"/>
            <w:vAlign w:val="center"/>
          </w:tcPr>
          <w:p w14:paraId="6C8393F9" w14:textId="27FC00F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9.9</w:t>
            </w:r>
          </w:p>
        </w:tc>
        <w:tc>
          <w:tcPr>
            <w:tcW w:w="1399" w:type="dxa"/>
            <w:vAlign w:val="center"/>
          </w:tcPr>
          <w:p w14:paraId="0ED0B32B" w14:textId="66F54B15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9.7</w:t>
            </w:r>
          </w:p>
        </w:tc>
        <w:tc>
          <w:tcPr>
            <w:tcW w:w="2127" w:type="dxa"/>
          </w:tcPr>
          <w:p w14:paraId="4C8212CE" w14:textId="47D7913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</w:t>
            </w:r>
            <w:r w:rsidR="00971408" w:rsidRPr="00E81D87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D1359E" w:rsidRPr="00E81D87" w14:paraId="048A153B" w14:textId="3518594E" w:rsidTr="001A78F4">
        <w:trPr>
          <w:jc w:val="center"/>
        </w:trPr>
        <w:tc>
          <w:tcPr>
            <w:tcW w:w="1099" w:type="dxa"/>
            <w:vAlign w:val="center"/>
          </w:tcPr>
          <w:p w14:paraId="0AE59400" w14:textId="65ADFF70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509" w:type="dxa"/>
            <w:vAlign w:val="center"/>
          </w:tcPr>
          <w:p w14:paraId="246B77C7" w14:textId="09BED1C4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93.6</w:t>
            </w:r>
          </w:p>
        </w:tc>
        <w:tc>
          <w:tcPr>
            <w:tcW w:w="1399" w:type="dxa"/>
            <w:vAlign w:val="center"/>
          </w:tcPr>
          <w:p w14:paraId="49DED479" w14:textId="6B4E625B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89.6</w:t>
            </w:r>
          </w:p>
        </w:tc>
        <w:tc>
          <w:tcPr>
            <w:tcW w:w="2127" w:type="dxa"/>
          </w:tcPr>
          <w:p w14:paraId="0226D178" w14:textId="25E5494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.</w:t>
            </w:r>
            <w:r w:rsidR="00971408" w:rsidRPr="00E81D8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D1359E" w:rsidRPr="00E81D87" w14:paraId="4219D3C7" w14:textId="263E8AB0" w:rsidTr="001A78F4">
        <w:trPr>
          <w:jc w:val="center"/>
        </w:trPr>
        <w:tc>
          <w:tcPr>
            <w:tcW w:w="1099" w:type="dxa"/>
            <w:vAlign w:val="center"/>
          </w:tcPr>
          <w:p w14:paraId="405D21CB" w14:textId="67F370A7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509" w:type="dxa"/>
            <w:vAlign w:val="center"/>
          </w:tcPr>
          <w:p w14:paraId="4FE64CC6" w14:textId="7881F63C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89.8</w:t>
            </w:r>
          </w:p>
        </w:tc>
        <w:tc>
          <w:tcPr>
            <w:tcW w:w="1399" w:type="dxa"/>
            <w:vAlign w:val="center"/>
          </w:tcPr>
          <w:p w14:paraId="511C3493" w14:textId="39203552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0.2</w:t>
            </w:r>
          </w:p>
        </w:tc>
        <w:tc>
          <w:tcPr>
            <w:tcW w:w="2127" w:type="dxa"/>
          </w:tcPr>
          <w:p w14:paraId="485B4E37" w14:textId="2C29F2E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-0.4</w:t>
            </w:r>
          </w:p>
        </w:tc>
      </w:tr>
      <w:tr w:rsidR="00D1359E" w:rsidRPr="00E81D87" w14:paraId="12605DC6" w14:textId="71D48160" w:rsidTr="001A78F4">
        <w:trPr>
          <w:jc w:val="center"/>
        </w:trPr>
        <w:tc>
          <w:tcPr>
            <w:tcW w:w="1099" w:type="dxa"/>
            <w:vAlign w:val="center"/>
          </w:tcPr>
          <w:p w14:paraId="73DE541A" w14:textId="7FC1B3B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509" w:type="dxa"/>
            <w:vAlign w:val="center"/>
          </w:tcPr>
          <w:p w14:paraId="334D6F58" w14:textId="2CD0582E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eastAsia="游ゴシック" w:hAnsi="Times New Roman" w:cs="Times New Roman"/>
                <w:sz w:val="22"/>
              </w:rPr>
              <w:t>74.0</w:t>
            </w:r>
          </w:p>
        </w:tc>
        <w:tc>
          <w:tcPr>
            <w:tcW w:w="1399" w:type="dxa"/>
            <w:vAlign w:val="center"/>
          </w:tcPr>
          <w:p w14:paraId="3CB54D39" w14:textId="23AA52CC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72.5</w:t>
            </w:r>
          </w:p>
        </w:tc>
        <w:tc>
          <w:tcPr>
            <w:tcW w:w="2127" w:type="dxa"/>
          </w:tcPr>
          <w:p w14:paraId="00742136" w14:textId="6058C6E9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.5</w:t>
            </w:r>
          </w:p>
        </w:tc>
      </w:tr>
      <w:tr w:rsidR="00D1359E" w:rsidRPr="00E81D87" w14:paraId="1206881B" w14:textId="022AC64C" w:rsidTr="001A78F4">
        <w:trPr>
          <w:jc w:val="center"/>
        </w:trPr>
        <w:tc>
          <w:tcPr>
            <w:tcW w:w="1099" w:type="dxa"/>
            <w:vAlign w:val="center"/>
          </w:tcPr>
          <w:p w14:paraId="15FA3525" w14:textId="772676DF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509" w:type="dxa"/>
            <w:vAlign w:val="center"/>
          </w:tcPr>
          <w:p w14:paraId="3AD59978" w14:textId="27823F03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8.6</w:t>
            </w:r>
          </w:p>
        </w:tc>
        <w:tc>
          <w:tcPr>
            <w:tcW w:w="1399" w:type="dxa"/>
            <w:vAlign w:val="center"/>
          </w:tcPr>
          <w:p w14:paraId="2F6D5FF2" w14:textId="2332F4B1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98.2</w:t>
            </w:r>
          </w:p>
        </w:tc>
        <w:tc>
          <w:tcPr>
            <w:tcW w:w="2127" w:type="dxa"/>
            <w:vAlign w:val="center"/>
          </w:tcPr>
          <w:p w14:paraId="3E06157F" w14:textId="0AA14FCF" w:rsidR="00D1359E" w:rsidRPr="00E81D87" w:rsidRDefault="00971408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D1359E" w:rsidRPr="00D1359E" w14:paraId="0E566ADE" w14:textId="0A737DD8" w:rsidTr="001A78F4">
        <w:trPr>
          <w:jc w:val="center"/>
        </w:trPr>
        <w:tc>
          <w:tcPr>
            <w:tcW w:w="1099" w:type="dxa"/>
            <w:vAlign w:val="center"/>
          </w:tcPr>
          <w:p w14:paraId="1FA02856" w14:textId="49B70092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09" w:type="dxa"/>
            <w:vAlign w:val="center"/>
          </w:tcPr>
          <w:p w14:paraId="5E382B61" w14:textId="04C6F77A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.2</w:t>
            </w:r>
          </w:p>
        </w:tc>
        <w:tc>
          <w:tcPr>
            <w:tcW w:w="1399" w:type="dxa"/>
            <w:vAlign w:val="center"/>
          </w:tcPr>
          <w:p w14:paraId="2BE514A9" w14:textId="43E08516" w:rsidR="00D1359E" w:rsidRPr="00E81D87" w:rsidRDefault="00D1359E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4.8</w:t>
            </w:r>
          </w:p>
        </w:tc>
        <w:tc>
          <w:tcPr>
            <w:tcW w:w="2127" w:type="dxa"/>
            <w:vAlign w:val="center"/>
          </w:tcPr>
          <w:p w14:paraId="0BAF8464" w14:textId="6EDC6A8A" w:rsidR="00D1359E" w:rsidRPr="00D1359E" w:rsidRDefault="00971408" w:rsidP="00D1359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81D87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bookmarkEnd w:id="0"/>
    </w:tbl>
    <w:p w14:paraId="43B128B9" w14:textId="77777777" w:rsidR="00A86961" w:rsidRPr="00D1359E" w:rsidRDefault="00A86961" w:rsidP="00DB678F">
      <w:pPr>
        <w:rPr>
          <w:rFonts w:ascii="Times New Roman" w:hAnsi="Times New Roman" w:cs="Times New Roman"/>
          <w:sz w:val="22"/>
        </w:rPr>
      </w:pPr>
    </w:p>
    <w:sectPr w:rsidR="00A86961" w:rsidRPr="00D1359E" w:rsidSect="004F3B3C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55326" w14:textId="77777777" w:rsidR="00B22C08" w:rsidRDefault="00B22C08">
      <w:r>
        <w:separator/>
      </w:r>
    </w:p>
  </w:endnote>
  <w:endnote w:type="continuationSeparator" w:id="0">
    <w:p w14:paraId="45B4D44E" w14:textId="77777777" w:rsidR="00B22C08" w:rsidRDefault="00B22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23819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10C191F2" w14:textId="77777777" w:rsidR="00251CFB" w:rsidRPr="001614CD" w:rsidRDefault="00251CFB">
        <w:pPr>
          <w:pStyle w:val="a7"/>
          <w:jc w:val="center"/>
          <w:rPr>
            <w:rFonts w:ascii="Times New Roman" w:hAnsi="Times New Roman" w:cs="Times New Roman"/>
            <w:sz w:val="24"/>
          </w:rPr>
        </w:pPr>
        <w:r w:rsidRPr="001614CD">
          <w:rPr>
            <w:rFonts w:ascii="Times New Roman" w:hAnsi="Times New Roman" w:cs="Times New Roman"/>
            <w:sz w:val="24"/>
          </w:rPr>
          <w:fldChar w:fldCharType="begin"/>
        </w:r>
        <w:r w:rsidRPr="001614CD">
          <w:rPr>
            <w:rFonts w:ascii="Times New Roman" w:hAnsi="Times New Roman" w:cs="Times New Roman"/>
            <w:sz w:val="24"/>
          </w:rPr>
          <w:instrText>PAGE   \* MERGEFORMAT</w:instrText>
        </w:r>
        <w:r w:rsidRPr="001614CD">
          <w:rPr>
            <w:rFonts w:ascii="Times New Roman" w:hAnsi="Times New Roman" w:cs="Times New Roman"/>
            <w:sz w:val="24"/>
          </w:rPr>
          <w:fldChar w:fldCharType="separate"/>
        </w:r>
        <w:r w:rsidRPr="001614CD">
          <w:rPr>
            <w:rFonts w:ascii="Times New Roman" w:hAnsi="Times New Roman" w:cs="Times New Roman"/>
            <w:sz w:val="24"/>
          </w:rPr>
          <w:t>6</w:t>
        </w:r>
        <w:r w:rsidRPr="001614CD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6D08A3CA" w14:textId="77777777" w:rsidR="00251CFB" w:rsidRPr="001614CD" w:rsidRDefault="00251CF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6C47E" w14:textId="77777777" w:rsidR="00B22C08" w:rsidRDefault="00B22C08">
      <w:r>
        <w:separator/>
      </w:r>
    </w:p>
  </w:footnote>
  <w:footnote w:type="continuationSeparator" w:id="0">
    <w:p w14:paraId="67AAF3E9" w14:textId="77777777" w:rsidR="00B22C08" w:rsidRDefault="00B22C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91EF0"/>
    <w:multiLevelType w:val="hybridMultilevel"/>
    <w:tmpl w:val="4672EA8A"/>
    <w:lvl w:ilvl="0" w:tplc="088403D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5647EC4" w:tentative="1">
      <w:start w:val="1"/>
      <w:numFmt w:val="aiueoFullWidth"/>
      <w:lvlText w:val="(%2)"/>
      <w:lvlJc w:val="left"/>
      <w:pPr>
        <w:ind w:left="840" w:hanging="420"/>
      </w:pPr>
    </w:lvl>
    <w:lvl w:ilvl="2" w:tplc="9D880EFC" w:tentative="1">
      <w:start w:val="1"/>
      <w:numFmt w:val="decimalEnclosedCircle"/>
      <w:lvlText w:val="%3"/>
      <w:lvlJc w:val="left"/>
      <w:pPr>
        <w:ind w:left="1260" w:hanging="420"/>
      </w:pPr>
    </w:lvl>
    <w:lvl w:ilvl="3" w:tplc="187E1BC0" w:tentative="1">
      <w:start w:val="1"/>
      <w:numFmt w:val="decimal"/>
      <w:lvlText w:val="%4."/>
      <w:lvlJc w:val="left"/>
      <w:pPr>
        <w:ind w:left="1680" w:hanging="420"/>
      </w:pPr>
    </w:lvl>
    <w:lvl w:ilvl="4" w:tplc="1DA6C66E" w:tentative="1">
      <w:start w:val="1"/>
      <w:numFmt w:val="aiueoFullWidth"/>
      <w:lvlText w:val="(%5)"/>
      <w:lvlJc w:val="left"/>
      <w:pPr>
        <w:ind w:left="2100" w:hanging="420"/>
      </w:pPr>
    </w:lvl>
    <w:lvl w:ilvl="5" w:tplc="0A70B3D4" w:tentative="1">
      <w:start w:val="1"/>
      <w:numFmt w:val="decimalEnclosedCircle"/>
      <w:lvlText w:val="%6"/>
      <w:lvlJc w:val="left"/>
      <w:pPr>
        <w:ind w:left="2520" w:hanging="420"/>
      </w:pPr>
    </w:lvl>
    <w:lvl w:ilvl="6" w:tplc="77AA2B86" w:tentative="1">
      <w:start w:val="1"/>
      <w:numFmt w:val="decimal"/>
      <w:lvlText w:val="%7."/>
      <w:lvlJc w:val="left"/>
      <w:pPr>
        <w:ind w:left="2940" w:hanging="420"/>
      </w:pPr>
    </w:lvl>
    <w:lvl w:ilvl="7" w:tplc="3CD63E84" w:tentative="1">
      <w:start w:val="1"/>
      <w:numFmt w:val="aiueoFullWidth"/>
      <w:lvlText w:val="(%8)"/>
      <w:lvlJc w:val="left"/>
      <w:pPr>
        <w:ind w:left="3360" w:hanging="420"/>
      </w:pPr>
    </w:lvl>
    <w:lvl w:ilvl="8" w:tplc="B1D487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24E1430"/>
    <w:multiLevelType w:val="hybridMultilevel"/>
    <w:tmpl w:val="D450AC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698854">
    <w:abstractNumId w:val="0"/>
  </w:num>
  <w:num w:numId="2" w16cid:durableId="663451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IN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07DF"/>
    <w:rsid w:val="00000029"/>
    <w:rsid w:val="00000E26"/>
    <w:rsid w:val="000010B5"/>
    <w:rsid w:val="000010F9"/>
    <w:rsid w:val="00004C74"/>
    <w:rsid w:val="0001405E"/>
    <w:rsid w:val="00015D07"/>
    <w:rsid w:val="0001686C"/>
    <w:rsid w:val="00017099"/>
    <w:rsid w:val="0002028A"/>
    <w:rsid w:val="0002051C"/>
    <w:rsid w:val="0002363C"/>
    <w:rsid w:val="000236AC"/>
    <w:rsid w:val="00023BF2"/>
    <w:rsid w:val="00026A8A"/>
    <w:rsid w:val="000275D0"/>
    <w:rsid w:val="0003039C"/>
    <w:rsid w:val="00030F73"/>
    <w:rsid w:val="00040D87"/>
    <w:rsid w:val="000415F1"/>
    <w:rsid w:val="00042F59"/>
    <w:rsid w:val="000436F2"/>
    <w:rsid w:val="000437AE"/>
    <w:rsid w:val="000447DC"/>
    <w:rsid w:val="000450C6"/>
    <w:rsid w:val="00045848"/>
    <w:rsid w:val="00046BEC"/>
    <w:rsid w:val="00046C53"/>
    <w:rsid w:val="000472BA"/>
    <w:rsid w:val="0005022A"/>
    <w:rsid w:val="000502C7"/>
    <w:rsid w:val="00052425"/>
    <w:rsid w:val="00052648"/>
    <w:rsid w:val="00052800"/>
    <w:rsid w:val="00052A1C"/>
    <w:rsid w:val="0005576A"/>
    <w:rsid w:val="000566D3"/>
    <w:rsid w:val="000571F8"/>
    <w:rsid w:val="00057429"/>
    <w:rsid w:val="00060061"/>
    <w:rsid w:val="00061658"/>
    <w:rsid w:val="0006268D"/>
    <w:rsid w:val="00062AC8"/>
    <w:rsid w:val="000641E2"/>
    <w:rsid w:val="00065657"/>
    <w:rsid w:val="0007006A"/>
    <w:rsid w:val="0007150B"/>
    <w:rsid w:val="00072A19"/>
    <w:rsid w:val="00072B25"/>
    <w:rsid w:val="000734AA"/>
    <w:rsid w:val="0007399F"/>
    <w:rsid w:val="00083ABD"/>
    <w:rsid w:val="000A039A"/>
    <w:rsid w:val="000A1337"/>
    <w:rsid w:val="000A3131"/>
    <w:rsid w:val="000A472A"/>
    <w:rsid w:val="000A5082"/>
    <w:rsid w:val="000B013A"/>
    <w:rsid w:val="000B2EB5"/>
    <w:rsid w:val="000B34AD"/>
    <w:rsid w:val="000C057D"/>
    <w:rsid w:val="000C11AD"/>
    <w:rsid w:val="000C31C6"/>
    <w:rsid w:val="000D2063"/>
    <w:rsid w:val="000D3044"/>
    <w:rsid w:val="000D33BA"/>
    <w:rsid w:val="000E033C"/>
    <w:rsid w:val="000E2B22"/>
    <w:rsid w:val="000E42B5"/>
    <w:rsid w:val="000E6E3A"/>
    <w:rsid w:val="000F7E5F"/>
    <w:rsid w:val="00102282"/>
    <w:rsid w:val="001029FB"/>
    <w:rsid w:val="00103DD4"/>
    <w:rsid w:val="00103FFB"/>
    <w:rsid w:val="0010758D"/>
    <w:rsid w:val="00107BF9"/>
    <w:rsid w:val="00111EFC"/>
    <w:rsid w:val="00112B3C"/>
    <w:rsid w:val="00115020"/>
    <w:rsid w:val="00117DA5"/>
    <w:rsid w:val="00120564"/>
    <w:rsid w:val="00124383"/>
    <w:rsid w:val="00124490"/>
    <w:rsid w:val="00130281"/>
    <w:rsid w:val="00132A38"/>
    <w:rsid w:val="001336D1"/>
    <w:rsid w:val="001370E3"/>
    <w:rsid w:val="00137970"/>
    <w:rsid w:val="001417B3"/>
    <w:rsid w:val="00144636"/>
    <w:rsid w:val="00146890"/>
    <w:rsid w:val="001475FD"/>
    <w:rsid w:val="00150422"/>
    <w:rsid w:val="00153F04"/>
    <w:rsid w:val="00155984"/>
    <w:rsid w:val="00155FEF"/>
    <w:rsid w:val="001614CD"/>
    <w:rsid w:val="0016233D"/>
    <w:rsid w:val="00167E1E"/>
    <w:rsid w:val="00172936"/>
    <w:rsid w:val="0017510D"/>
    <w:rsid w:val="001760BD"/>
    <w:rsid w:val="00177D83"/>
    <w:rsid w:val="00181790"/>
    <w:rsid w:val="001828CF"/>
    <w:rsid w:val="00185910"/>
    <w:rsid w:val="00185ACF"/>
    <w:rsid w:val="00187843"/>
    <w:rsid w:val="001905B4"/>
    <w:rsid w:val="00190C07"/>
    <w:rsid w:val="001911F6"/>
    <w:rsid w:val="00193987"/>
    <w:rsid w:val="0019432F"/>
    <w:rsid w:val="00195100"/>
    <w:rsid w:val="001A3DCC"/>
    <w:rsid w:val="001A6664"/>
    <w:rsid w:val="001A78F4"/>
    <w:rsid w:val="001A79FB"/>
    <w:rsid w:val="001B1ED2"/>
    <w:rsid w:val="001B5888"/>
    <w:rsid w:val="001B771A"/>
    <w:rsid w:val="001B7E68"/>
    <w:rsid w:val="001C5A56"/>
    <w:rsid w:val="001D2155"/>
    <w:rsid w:val="001D2FD0"/>
    <w:rsid w:val="001D3303"/>
    <w:rsid w:val="001D45A4"/>
    <w:rsid w:val="001D505D"/>
    <w:rsid w:val="001D5BFC"/>
    <w:rsid w:val="001E0D2C"/>
    <w:rsid w:val="001E305D"/>
    <w:rsid w:val="001E53D4"/>
    <w:rsid w:val="001E7C79"/>
    <w:rsid w:val="001F0953"/>
    <w:rsid w:val="001F3319"/>
    <w:rsid w:val="001F43C6"/>
    <w:rsid w:val="001F5D8D"/>
    <w:rsid w:val="001F693A"/>
    <w:rsid w:val="001F7B4F"/>
    <w:rsid w:val="00200305"/>
    <w:rsid w:val="00204597"/>
    <w:rsid w:val="00204CB4"/>
    <w:rsid w:val="00205202"/>
    <w:rsid w:val="002061D2"/>
    <w:rsid w:val="002112B9"/>
    <w:rsid w:val="00214EE6"/>
    <w:rsid w:val="00215B77"/>
    <w:rsid w:val="00215E5F"/>
    <w:rsid w:val="0021711E"/>
    <w:rsid w:val="00220DE8"/>
    <w:rsid w:val="00221A44"/>
    <w:rsid w:val="002265B4"/>
    <w:rsid w:val="00231197"/>
    <w:rsid w:val="00234237"/>
    <w:rsid w:val="0023508C"/>
    <w:rsid w:val="002378AD"/>
    <w:rsid w:val="002421AC"/>
    <w:rsid w:val="002513A6"/>
    <w:rsid w:val="00251868"/>
    <w:rsid w:val="00251CFB"/>
    <w:rsid w:val="0025289D"/>
    <w:rsid w:val="002548C0"/>
    <w:rsid w:val="00256E68"/>
    <w:rsid w:val="00260F21"/>
    <w:rsid w:val="00263B68"/>
    <w:rsid w:val="00265BB1"/>
    <w:rsid w:val="002668B6"/>
    <w:rsid w:val="002679F2"/>
    <w:rsid w:val="00270C68"/>
    <w:rsid w:val="0027236C"/>
    <w:rsid w:val="002730FD"/>
    <w:rsid w:val="002734F4"/>
    <w:rsid w:val="0027471A"/>
    <w:rsid w:val="00274D8C"/>
    <w:rsid w:val="00276586"/>
    <w:rsid w:val="00276E5C"/>
    <w:rsid w:val="002776D6"/>
    <w:rsid w:val="002841F0"/>
    <w:rsid w:val="002841F1"/>
    <w:rsid w:val="002856B6"/>
    <w:rsid w:val="00291920"/>
    <w:rsid w:val="0029415F"/>
    <w:rsid w:val="00294543"/>
    <w:rsid w:val="002A3127"/>
    <w:rsid w:val="002A6639"/>
    <w:rsid w:val="002A73D7"/>
    <w:rsid w:val="002B0CF5"/>
    <w:rsid w:val="002B0F7D"/>
    <w:rsid w:val="002B3890"/>
    <w:rsid w:val="002B46E9"/>
    <w:rsid w:val="002B6D47"/>
    <w:rsid w:val="002C0A10"/>
    <w:rsid w:val="002C15EE"/>
    <w:rsid w:val="002C309F"/>
    <w:rsid w:val="002C5736"/>
    <w:rsid w:val="002D0BA3"/>
    <w:rsid w:val="002D4269"/>
    <w:rsid w:val="002D52BC"/>
    <w:rsid w:val="002E1762"/>
    <w:rsid w:val="002E282B"/>
    <w:rsid w:val="002E4035"/>
    <w:rsid w:val="002E5025"/>
    <w:rsid w:val="002E71D6"/>
    <w:rsid w:val="002F46D6"/>
    <w:rsid w:val="002F50E0"/>
    <w:rsid w:val="00304AB4"/>
    <w:rsid w:val="00305E39"/>
    <w:rsid w:val="00307905"/>
    <w:rsid w:val="0031044B"/>
    <w:rsid w:val="00317781"/>
    <w:rsid w:val="00320456"/>
    <w:rsid w:val="003212EA"/>
    <w:rsid w:val="00321F01"/>
    <w:rsid w:val="00322705"/>
    <w:rsid w:val="00324748"/>
    <w:rsid w:val="00325B6F"/>
    <w:rsid w:val="00325D17"/>
    <w:rsid w:val="00332AC4"/>
    <w:rsid w:val="0033351E"/>
    <w:rsid w:val="00333F00"/>
    <w:rsid w:val="003367CF"/>
    <w:rsid w:val="0033693D"/>
    <w:rsid w:val="00341613"/>
    <w:rsid w:val="00342442"/>
    <w:rsid w:val="003436A6"/>
    <w:rsid w:val="00350234"/>
    <w:rsid w:val="00352084"/>
    <w:rsid w:val="00353325"/>
    <w:rsid w:val="00353F21"/>
    <w:rsid w:val="0035608D"/>
    <w:rsid w:val="003616DE"/>
    <w:rsid w:val="00361BB4"/>
    <w:rsid w:val="00366023"/>
    <w:rsid w:val="00366528"/>
    <w:rsid w:val="003707DF"/>
    <w:rsid w:val="0037211A"/>
    <w:rsid w:val="003772F7"/>
    <w:rsid w:val="00387DB9"/>
    <w:rsid w:val="003912C0"/>
    <w:rsid w:val="003954E8"/>
    <w:rsid w:val="003A0700"/>
    <w:rsid w:val="003A0A65"/>
    <w:rsid w:val="003A1281"/>
    <w:rsid w:val="003A1D05"/>
    <w:rsid w:val="003A2A62"/>
    <w:rsid w:val="003A370A"/>
    <w:rsid w:val="003A7393"/>
    <w:rsid w:val="003B5C40"/>
    <w:rsid w:val="003B6AAC"/>
    <w:rsid w:val="003C122E"/>
    <w:rsid w:val="003C23FB"/>
    <w:rsid w:val="003C4ABD"/>
    <w:rsid w:val="003C4C61"/>
    <w:rsid w:val="003C7D31"/>
    <w:rsid w:val="003D42B0"/>
    <w:rsid w:val="003E0AE3"/>
    <w:rsid w:val="003E3A24"/>
    <w:rsid w:val="003E3DB9"/>
    <w:rsid w:val="00400D4F"/>
    <w:rsid w:val="004021DB"/>
    <w:rsid w:val="00403204"/>
    <w:rsid w:val="00406ABF"/>
    <w:rsid w:val="00410AA5"/>
    <w:rsid w:val="00412A3A"/>
    <w:rsid w:val="00414A15"/>
    <w:rsid w:val="00414FAD"/>
    <w:rsid w:val="00416F2C"/>
    <w:rsid w:val="00430FF9"/>
    <w:rsid w:val="00432747"/>
    <w:rsid w:val="00435A11"/>
    <w:rsid w:val="00440095"/>
    <w:rsid w:val="00441163"/>
    <w:rsid w:val="0044125F"/>
    <w:rsid w:val="00442D61"/>
    <w:rsid w:val="00443DF7"/>
    <w:rsid w:val="00444FDE"/>
    <w:rsid w:val="004452A7"/>
    <w:rsid w:val="0044597A"/>
    <w:rsid w:val="00446DBE"/>
    <w:rsid w:val="004477C1"/>
    <w:rsid w:val="00450CCF"/>
    <w:rsid w:val="0045570D"/>
    <w:rsid w:val="0045599E"/>
    <w:rsid w:val="00462717"/>
    <w:rsid w:val="00462762"/>
    <w:rsid w:val="004655DC"/>
    <w:rsid w:val="00466D15"/>
    <w:rsid w:val="00467DFA"/>
    <w:rsid w:val="00484FAF"/>
    <w:rsid w:val="004853DD"/>
    <w:rsid w:val="0048552B"/>
    <w:rsid w:val="004861FF"/>
    <w:rsid w:val="00487B9F"/>
    <w:rsid w:val="00487FA1"/>
    <w:rsid w:val="004926DE"/>
    <w:rsid w:val="00493211"/>
    <w:rsid w:val="004938B1"/>
    <w:rsid w:val="0049427F"/>
    <w:rsid w:val="00495181"/>
    <w:rsid w:val="00496500"/>
    <w:rsid w:val="00497132"/>
    <w:rsid w:val="00497DBD"/>
    <w:rsid w:val="004A0536"/>
    <w:rsid w:val="004A2201"/>
    <w:rsid w:val="004A55A6"/>
    <w:rsid w:val="004A581A"/>
    <w:rsid w:val="004A5B04"/>
    <w:rsid w:val="004A7969"/>
    <w:rsid w:val="004B0001"/>
    <w:rsid w:val="004B170D"/>
    <w:rsid w:val="004B2B1F"/>
    <w:rsid w:val="004B2CB1"/>
    <w:rsid w:val="004B3353"/>
    <w:rsid w:val="004B4466"/>
    <w:rsid w:val="004B5592"/>
    <w:rsid w:val="004C157E"/>
    <w:rsid w:val="004C2A31"/>
    <w:rsid w:val="004C4BC6"/>
    <w:rsid w:val="004C62A6"/>
    <w:rsid w:val="004D19F4"/>
    <w:rsid w:val="004D1EB7"/>
    <w:rsid w:val="004D750B"/>
    <w:rsid w:val="004E065D"/>
    <w:rsid w:val="004E248F"/>
    <w:rsid w:val="004E3582"/>
    <w:rsid w:val="004E57C9"/>
    <w:rsid w:val="004E72DB"/>
    <w:rsid w:val="004F3B3C"/>
    <w:rsid w:val="004F427F"/>
    <w:rsid w:val="004F4D59"/>
    <w:rsid w:val="004F7432"/>
    <w:rsid w:val="00503D9D"/>
    <w:rsid w:val="00503EEF"/>
    <w:rsid w:val="00510708"/>
    <w:rsid w:val="00510FE0"/>
    <w:rsid w:val="005120BB"/>
    <w:rsid w:val="00512B3E"/>
    <w:rsid w:val="00520E93"/>
    <w:rsid w:val="005247F6"/>
    <w:rsid w:val="00524A27"/>
    <w:rsid w:val="00524F63"/>
    <w:rsid w:val="00532E14"/>
    <w:rsid w:val="00533E19"/>
    <w:rsid w:val="00535B0D"/>
    <w:rsid w:val="00535FF0"/>
    <w:rsid w:val="005375CD"/>
    <w:rsid w:val="00537E1F"/>
    <w:rsid w:val="00541C31"/>
    <w:rsid w:val="005429AE"/>
    <w:rsid w:val="0055357F"/>
    <w:rsid w:val="00553E71"/>
    <w:rsid w:val="00554E62"/>
    <w:rsid w:val="00555DAC"/>
    <w:rsid w:val="005560D3"/>
    <w:rsid w:val="005571A3"/>
    <w:rsid w:val="0056653F"/>
    <w:rsid w:val="00566D61"/>
    <w:rsid w:val="00576EC4"/>
    <w:rsid w:val="0058761D"/>
    <w:rsid w:val="005A25E4"/>
    <w:rsid w:val="005A4718"/>
    <w:rsid w:val="005A4A19"/>
    <w:rsid w:val="005A4AA7"/>
    <w:rsid w:val="005A55E7"/>
    <w:rsid w:val="005A643D"/>
    <w:rsid w:val="005A6AA4"/>
    <w:rsid w:val="005A70D4"/>
    <w:rsid w:val="005B1E32"/>
    <w:rsid w:val="005B20F2"/>
    <w:rsid w:val="005B22C7"/>
    <w:rsid w:val="005B3B65"/>
    <w:rsid w:val="005B5A53"/>
    <w:rsid w:val="005B5E27"/>
    <w:rsid w:val="005B65DC"/>
    <w:rsid w:val="005D0F86"/>
    <w:rsid w:val="005D1F2B"/>
    <w:rsid w:val="005D5BE9"/>
    <w:rsid w:val="005D6AA7"/>
    <w:rsid w:val="005E024A"/>
    <w:rsid w:val="005E0B87"/>
    <w:rsid w:val="005E30B1"/>
    <w:rsid w:val="005F164A"/>
    <w:rsid w:val="005F296D"/>
    <w:rsid w:val="005F349F"/>
    <w:rsid w:val="005F6B5B"/>
    <w:rsid w:val="00600523"/>
    <w:rsid w:val="006007E1"/>
    <w:rsid w:val="0060090D"/>
    <w:rsid w:val="00600E3D"/>
    <w:rsid w:val="006019E7"/>
    <w:rsid w:val="00603F77"/>
    <w:rsid w:val="006112AD"/>
    <w:rsid w:val="00613736"/>
    <w:rsid w:val="00613F83"/>
    <w:rsid w:val="0061412E"/>
    <w:rsid w:val="00614E14"/>
    <w:rsid w:val="006151DC"/>
    <w:rsid w:val="00616ED9"/>
    <w:rsid w:val="00617663"/>
    <w:rsid w:val="006241BD"/>
    <w:rsid w:val="00624F26"/>
    <w:rsid w:val="006260DD"/>
    <w:rsid w:val="00633CFE"/>
    <w:rsid w:val="00641B39"/>
    <w:rsid w:val="00641E5D"/>
    <w:rsid w:val="00643205"/>
    <w:rsid w:val="00645573"/>
    <w:rsid w:val="00646171"/>
    <w:rsid w:val="0065095E"/>
    <w:rsid w:val="0065113F"/>
    <w:rsid w:val="00651F45"/>
    <w:rsid w:val="00651F6A"/>
    <w:rsid w:val="006555C8"/>
    <w:rsid w:val="00657337"/>
    <w:rsid w:val="0066161D"/>
    <w:rsid w:val="00666082"/>
    <w:rsid w:val="00666F51"/>
    <w:rsid w:val="00673BFA"/>
    <w:rsid w:val="00675915"/>
    <w:rsid w:val="00675EE1"/>
    <w:rsid w:val="0068005D"/>
    <w:rsid w:val="00684F3C"/>
    <w:rsid w:val="00687481"/>
    <w:rsid w:val="00687612"/>
    <w:rsid w:val="00690856"/>
    <w:rsid w:val="006941D5"/>
    <w:rsid w:val="0069563B"/>
    <w:rsid w:val="00697CDA"/>
    <w:rsid w:val="006A1B46"/>
    <w:rsid w:val="006A2B4E"/>
    <w:rsid w:val="006A3B90"/>
    <w:rsid w:val="006A4B73"/>
    <w:rsid w:val="006A565A"/>
    <w:rsid w:val="006A75CD"/>
    <w:rsid w:val="006B283D"/>
    <w:rsid w:val="006B47F4"/>
    <w:rsid w:val="006B6903"/>
    <w:rsid w:val="006B6C3F"/>
    <w:rsid w:val="006B77BD"/>
    <w:rsid w:val="006C1122"/>
    <w:rsid w:val="006C16FC"/>
    <w:rsid w:val="006C4548"/>
    <w:rsid w:val="006C50D5"/>
    <w:rsid w:val="006C5521"/>
    <w:rsid w:val="006D1ED0"/>
    <w:rsid w:val="006D539C"/>
    <w:rsid w:val="006D6706"/>
    <w:rsid w:val="006D76BD"/>
    <w:rsid w:val="006E1C76"/>
    <w:rsid w:val="006E49CC"/>
    <w:rsid w:val="006E4C39"/>
    <w:rsid w:val="006F03DA"/>
    <w:rsid w:val="006F3CE4"/>
    <w:rsid w:val="006F5A2A"/>
    <w:rsid w:val="006F61B5"/>
    <w:rsid w:val="007013D3"/>
    <w:rsid w:val="0070376A"/>
    <w:rsid w:val="0070460C"/>
    <w:rsid w:val="00705A9F"/>
    <w:rsid w:val="00707A90"/>
    <w:rsid w:val="0071052C"/>
    <w:rsid w:val="00710E63"/>
    <w:rsid w:val="00711090"/>
    <w:rsid w:val="00715E74"/>
    <w:rsid w:val="007164F9"/>
    <w:rsid w:val="00716DF3"/>
    <w:rsid w:val="007213FB"/>
    <w:rsid w:val="007217BB"/>
    <w:rsid w:val="00722036"/>
    <w:rsid w:val="00722A2C"/>
    <w:rsid w:val="007231E0"/>
    <w:rsid w:val="007273D5"/>
    <w:rsid w:val="00731D30"/>
    <w:rsid w:val="0073450C"/>
    <w:rsid w:val="0073663C"/>
    <w:rsid w:val="00740238"/>
    <w:rsid w:val="007402ED"/>
    <w:rsid w:val="007405C6"/>
    <w:rsid w:val="00741C5C"/>
    <w:rsid w:val="00741D2B"/>
    <w:rsid w:val="00741E5C"/>
    <w:rsid w:val="00742C85"/>
    <w:rsid w:val="00744732"/>
    <w:rsid w:val="00745383"/>
    <w:rsid w:val="0074760A"/>
    <w:rsid w:val="0075202D"/>
    <w:rsid w:val="00756227"/>
    <w:rsid w:val="00760854"/>
    <w:rsid w:val="00761BC2"/>
    <w:rsid w:val="00763169"/>
    <w:rsid w:val="0076665B"/>
    <w:rsid w:val="007671CC"/>
    <w:rsid w:val="00771CE3"/>
    <w:rsid w:val="00772588"/>
    <w:rsid w:val="007743AA"/>
    <w:rsid w:val="0077461E"/>
    <w:rsid w:val="00774C0F"/>
    <w:rsid w:val="007762EB"/>
    <w:rsid w:val="00776819"/>
    <w:rsid w:val="0077793A"/>
    <w:rsid w:val="0078109E"/>
    <w:rsid w:val="007813F2"/>
    <w:rsid w:val="0078206F"/>
    <w:rsid w:val="00782209"/>
    <w:rsid w:val="007859D6"/>
    <w:rsid w:val="00785E94"/>
    <w:rsid w:val="00787D1C"/>
    <w:rsid w:val="00790479"/>
    <w:rsid w:val="00791A71"/>
    <w:rsid w:val="00793E4D"/>
    <w:rsid w:val="0079470A"/>
    <w:rsid w:val="007968D7"/>
    <w:rsid w:val="007A056A"/>
    <w:rsid w:val="007A19D5"/>
    <w:rsid w:val="007A3C6A"/>
    <w:rsid w:val="007A44E3"/>
    <w:rsid w:val="007A5588"/>
    <w:rsid w:val="007A6D89"/>
    <w:rsid w:val="007A7C30"/>
    <w:rsid w:val="007C1885"/>
    <w:rsid w:val="007C2B1D"/>
    <w:rsid w:val="007C73A6"/>
    <w:rsid w:val="007D05D0"/>
    <w:rsid w:val="007D1424"/>
    <w:rsid w:val="007D1EC1"/>
    <w:rsid w:val="007D24E7"/>
    <w:rsid w:val="007D372E"/>
    <w:rsid w:val="007D3C46"/>
    <w:rsid w:val="007D5D22"/>
    <w:rsid w:val="007D6293"/>
    <w:rsid w:val="007E1CDA"/>
    <w:rsid w:val="007E1D09"/>
    <w:rsid w:val="007E4854"/>
    <w:rsid w:val="007F05A4"/>
    <w:rsid w:val="007F1E7E"/>
    <w:rsid w:val="007F454F"/>
    <w:rsid w:val="007F4768"/>
    <w:rsid w:val="007F4CD1"/>
    <w:rsid w:val="00800CBE"/>
    <w:rsid w:val="00803317"/>
    <w:rsid w:val="00804556"/>
    <w:rsid w:val="008058A8"/>
    <w:rsid w:val="00806FCD"/>
    <w:rsid w:val="008070C9"/>
    <w:rsid w:val="00810CCD"/>
    <w:rsid w:val="00814611"/>
    <w:rsid w:val="00814B74"/>
    <w:rsid w:val="008165A6"/>
    <w:rsid w:val="00817BB5"/>
    <w:rsid w:val="0082150C"/>
    <w:rsid w:val="0082238F"/>
    <w:rsid w:val="008234CD"/>
    <w:rsid w:val="00825DA6"/>
    <w:rsid w:val="00825EC8"/>
    <w:rsid w:val="00837085"/>
    <w:rsid w:val="00837992"/>
    <w:rsid w:val="00842772"/>
    <w:rsid w:val="00842A69"/>
    <w:rsid w:val="00847332"/>
    <w:rsid w:val="008476F9"/>
    <w:rsid w:val="00851B46"/>
    <w:rsid w:val="00854660"/>
    <w:rsid w:val="008565DC"/>
    <w:rsid w:val="00856B3C"/>
    <w:rsid w:val="00857D17"/>
    <w:rsid w:val="008602E8"/>
    <w:rsid w:val="00860EB8"/>
    <w:rsid w:val="008660BA"/>
    <w:rsid w:val="00866548"/>
    <w:rsid w:val="00866C6E"/>
    <w:rsid w:val="00867F24"/>
    <w:rsid w:val="00867FE3"/>
    <w:rsid w:val="00870643"/>
    <w:rsid w:val="008709C9"/>
    <w:rsid w:val="0087102E"/>
    <w:rsid w:val="00871335"/>
    <w:rsid w:val="008741F7"/>
    <w:rsid w:val="008749D8"/>
    <w:rsid w:val="0087551E"/>
    <w:rsid w:val="00875BE3"/>
    <w:rsid w:val="0087757E"/>
    <w:rsid w:val="00880992"/>
    <w:rsid w:val="008815EB"/>
    <w:rsid w:val="00884595"/>
    <w:rsid w:val="0088534B"/>
    <w:rsid w:val="008913B9"/>
    <w:rsid w:val="00892A16"/>
    <w:rsid w:val="008930B7"/>
    <w:rsid w:val="0089351E"/>
    <w:rsid w:val="008936C1"/>
    <w:rsid w:val="008975CA"/>
    <w:rsid w:val="008A0348"/>
    <w:rsid w:val="008A1FA7"/>
    <w:rsid w:val="008A2495"/>
    <w:rsid w:val="008A6390"/>
    <w:rsid w:val="008B4CA8"/>
    <w:rsid w:val="008B4DEA"/>
    <w:rsid w:val="008B63C0"/>
    <w:rsid w:val="008B6B2E"/>
    <w:rsid w:val="008C02F7"/>
    <w:rsid w:val="008C3BB4"/>
    <w:rsid w:val="008C4B0E"/>
    <w:rsid w:val="008C5FA3"/>
    <w:rsid w:val="008C6075"/>
    <w:rsid w:val="008D2214"/>
    <w:rsid w:val="008D34E3"/>
    <w:rsid w:val="008D4D7B"/>
    <w:rsid w:val="008E06A1"/>
    <w:rsid w:val="008E2403"/>
    <w:rsid w:val="008E30E9"/>
    <w:rsid w:val="008E39A0"/>
    <w:rsid w:val="008E3E92"/>
    <w:rsid w:val="008E6021"/>
    <w:rsid w:val="008E65C8"/>
    <w:rsid w:val="008E7437"/>
    <w:rsid w:val="008E7E02"/>
    <w:rsid w:val="008E7FB6"/>
    <w:rsid w:val="008F031B"/>
    <w:rsid w:val="008F038C"/>
    <w:rsid w:val="008F03F7"/>
    <w:rsid w:val="008F1E6B"/>
    <w:rsid w:val="008F1E90"/>
    <w:rsid w:val="008F3CED"/>
    <w:rsid w:val="008F4313"/>
    <w:rsid w:val="008F535A"/>
    <w:rsid w:val="0090087D"/>
    <w:rsid w:val="00901947"/>
    <w:rsid w:val="00907374"/>
    <w:rsid w:val="00912AFE"/>
    <w:rsid w:val="0091316F"/>
    <w:rsid w:val="009131EE"/>
    <w:rsid w:val="00913CA2"/>
    <w:rsid w:val="00917C54"/>
    <w:rsid w:val="00921198"/>
    <w:rsid w:val="00921BD7"/>
    <w:rsid w:val="00926841"/>
    <w:rsid w:val="00926A98"/>
    <w:rsid w:val="009273BB"/>
    <w:rsid w:val="009318D7"/>
    <w:rsid w:val="00932225"/>
    <w:rsid w:val="009333AA"/>
    <w:rsid w:val="0093762B"/>
    <w:rsid w:val="00940991"/>
    <w:rsid w:val="00941ACE"/>
    <w:rsid w:val="00942EA1"/>
    <w:rsid w:val="00943196"/>
    <w:rsid w:val="00943341"/>
    <w:rsid w:val="00945E4A"/>
    <w:rsid w:val="00947677"/>
    <w:rsid w:val="00950C6F"/>
    <w:rsid w:val="0095226A"/>
    <w:rsid w:val="009524BB"/>
    <w:rsid w:val="00952C42"/>
    <w:rsid w:val="00954F7E"/>
    <w:rsid w:val="0095559C"/>
    <w:rsid w:val="00956F9A"/>
    <w:rsid w:val="00960387"/>
    <w:rsid w:val="00961BFA"/>
    <w:rsid w:val="00964359"/>
    <w:rsid w:val="00964950"/>
    <w:rsid w:val="00964B68"/>
    <w:rsid w:val="00967406"/>
    <w:rsid w:val="00971408"/>
    <w:rsid w:val="00972561"/>
    <w:rsid w:val="00972F95"/>
    <w:rsid w:val="00977C48"/>
    <w:rsid w:val="009838D1"/>
    <w:rsid w:val="00987A8D"/>
    <w:rsid w:val="00987B66"/>
    <w:rsid w:val="009946CE"/>
    <w:rsid w:val="00996A16"/>
    <w:rsid w:val="009A036E"/>
    <w:rsid w:val="009A0972"/>
    <w:rsid w:val="009A127E"/>
    <w:rsid w:val="009A1C99"/>
    <w:rsid w:val="009A3B2F"/>
    <w:rsid w:val="009B0903"/>
    <w:rsid w:val="009B1345"/>
    <w:rsid w:val="009B71D5"/>
    <w:rsid w:val="009C01BA"/>
    <w:rsid w:val="009C4E93"/>
    <w:rsid w:val="009C58DE"/>
    <w:rsid w:val="009D1948"/>
    <w:rsid w:val="009D2D24"/>
    <w:rsid w:val="009D35E3"/>
    <w:rsid w:val="009D577D"/>
    <w:rsid w:val="009D6C31"/>
    <w:rsid w:val="009D7F72"/>
    <w:rsid w:val="009E1FC2"/>
    <w:rsid w:val="009E27BD"/>
    <w:rsid w:val="009E79CA"/>
    <w:rsid w:val="009E7C27"/>
    <w:rsid w:val="009E7DF3"/>
    <w:rsid w:val="009E7F44"/>
    <w:rsid w:val="009F030A"/>
    <w:rsid w:val="009F31B5"/>
    <w:rsid w:val="009F3F48"/>
    <w:rsid w:val="009F4B01"/>
    <w:rsid w:val="009F6DDC"/>
    <w:rsid w:val="009F74ED"/>
    <w:rsid w:val="00A00FFE"/>
    <w:rsid w:val="00A0248E"/>
    <w:rsid w:val="00A031C6"/>
    <w:rsid w:val="00A06925"/>
    <w:rsid w:val="00A10793"/>
    <w:rsid w:val="00A10DB1"/>
    <w:rsid w:val="00A15994"/>
    <w:rsid w:val="00A20DC5"/>
    <w:rsid w:val="00A23515"/>
    <w:rsid w:val="00A30086"/>
    <w:rsid w:val="00A31B06"/>
    <w:rsid w:val="00A34FDA"/>
    <w:rsid w:val="00A36FDF"/>
    <w:rsid w:val="00A41ACD"/>
    <w:rsid w:val="00A444F4"/>
    <w:rsid w:val="00A476CC"/>
    <w:rsid w:val="00A508AA"/>
    <w:rsid w:val="00A50AA0"/>
    <w:rsid w:val="00A51923"/>
    <w:rsid w:val="00A57366"/>
    <w:rsid w:val="00A61587"/>
    <w:rsid w:val="00A62807"/>
    <w:rsid w:val="00A62DD7"/>
    <w:rsid w:val="00A63EA3"/>
    <w:rsid w:val="00A655B8"/>
    <w:rsid w:val="00A65716"/>
    <w:rsid w:val="00A67689"/>
    <w:rsid w:val="00A718F4"/>
    <w:rsid w:val="00A7294D"/>
    <w:rsid w:val="00A74577"/>
    <w:rsid w:val="00A77CF5"/>
    <w:rsid w:val="00A81FE2"/>
    <w:rsid w:val="00A8293A"/>
    <w:rsid w:val="00A84833"/>
    <w:rsid w:val="00A8640F"/>
    <w:rsid w:val="00A86961"/>
    <w:rsid w:val="00A91DB6"/>
    <w:rsid w:val="00A94EC9"/>
    <w:rsid w:val="00A959B5"/>
    <w:rsid w:val="00A9760A"/>
    <w:rsid w:val="00AA1B39"/>
    <w:rsid w:val="00AA3595"/>
    <w:rsid w:val="00AA426A"/>
    <w:rsid w:val="00AA515D"/>
    <w:rsid w:val="00AA5D07"/>
    <w:rsid w:val="00AB0DEE"/>
    <w:rsid w:val="00AB2D50"/>
    <w:rsid w:val="00AC0845"/>
    <w:rsid w:val="00AC41DA"/>
    <w:rsid w:val="00AC4DB0"/>
    <w:rsid w:val="00AC5796"/>
    <w:rsid w:val="00AC6CB8"/>
    <w:rsid w:val="00AC76D4"/>
    <w:rsid w:val="00AD0268"/>
    <w:rsid w:val="00AD1318"/>
    <w:rsid w:val="00AD1C21"/>
    <w:rsid w:val="00AD4274"/>
    <w:rsid w:val="00AD466B"/>
    <w:rsid w:val="00AD47C2"/>
    <w:rsid w:val="00AE27CC"/>
    <w:rsid w:val="00AE341A"/>
    <w:rsid w:val="00AE459C"/>
    <w:rsid w:val="00AE4C2B"/>
    <w:rsid w:val="00AE7C0A"/>
    <w:rsid w:val="00AF0F71"/>
    <w:rsid w:val="00AF13A2"/>
    <w:rsid w:val="00AF274D"/>
    <w:rsid w:val="00AF4A7D"/>
    <w:rsid w:val="00AF7FA3"/>
    <w:rsid w:val="00B0352C"/>
    <w:rsid w:val="00B03825"/>
    <w:rsid w:val="00B03BC7"/>
    <w:rsid w:val="00B043F5"/>
    <w:rsid w:val="00B05A75"/>
    <w:rsid w:val="00B06502"/>
    <w:rsid w:val="00B07340"/>
    <w:rsid w:val="00B14A81"/>
    <w:rsid w:val="00B1622D"/>
    <w:rsid w:val="00B1663C"/>
    <w:rsid w:val="00B20A63"/>
    <w:rsid w:val="00B219EE"/>
    <w:rsid w:val="00B21A7F"/>
    <w:rsid w:val="00B22C08"/>
    <w:rsid w:val="00B25441"/>
    <w:rsid w:val="00B2545B"/>
    <w:rsid w:val="00B271EF"/>
    <w:rsid w:val="00B3000D"/>
    <w:rsid w:val="00B3169D"/>
    <w:rsid w:val="00B3227A"/>
    <w:rsid w:val="00B35998"/>
    <w:rsid w:val="00B36AA9"/>
    <w:rsid w:val="00B40CD8"/>
    <w:rsid w:val="00B4311E"/>
    <w:rsid w:val="00B44EC8"/>
    <w:rsid w:val="00B47459"/>
    <w:rsid w:val="00B47626"/>
    <w:rsid w:val="00B503BB"/>
    <w:rsid w:val="00B51EDE"/>
    <w:rsid w:val="00B528D9"/>
    <w:rsid w:val="00B539EC"/>
    <w:rsid w:val="00B54815"/>
    <w:rsid w:val="00B56850"/>
    <w:rsid w:val="00B57AC2"/>
    <w:rsid w:val="00B66018"/>
    <w:rsid w:val="00B66918"/>
    <w:rsid w:val="00B7026F"/>
    <w:rsid w:val="00B71369"/>
    <w:rsid w:val="00B72074"/>
    <w:rsid w:val="00B72698"/>
    <w:rsid w:val="00B73FC0"/>
    <w:rsid w:val="00B77644"/>
    <w:rsid w:val="00B8234A"/>
    <w:rsid w:val="00B836B6"/>
    <w:rsid w:val="00B83D21"/>
    <w:rsid w:val="00B84387"/>
    <w:rsid w:val="00B86A5F"/>
    <w:rsid w:val="00B90C13"/>
    <w:rsid w:val="00B919EA"/>
    <w:rsid w:val="00B91B75"/>
    <w:rsid w:val="00B92098"/>
    <w:rsid w:val="00B93FC1"/>
    <w:rsid w:val="00BA6CBF"/>
    <w:rsid w:val="00BB1140"/>
    <w:rsid w:val="00BB49DD"/>
    <w:rsid w:val="00BB55A8"/>
    <w:rsid w:val="00BB7117"/>
    <w:rsid w:val="00BC3441"/>
    <w:rsid w:val="00BD3E26"/>
    <w:rsid w:val="00BD41F7"/>
    <w:rsid w:val="00BD46D2"/>
    <w:rsid w:val="00BD4D6C"/>
    <w:rsid w:val="00BE0B1A"/>
    <w:rsid w:val="00BE2E3A"/>
    <w:rsid w:val="00BE4704"/>
    <w:rsid w:val="00BE7EB1"/>
    <w:rsid w:val="00BF0A6F"/>
    <w:rsid w:val="00BF2165"/>
    <w:rsid w:val="00BF3FF7"/>
    <w:rsid w:val="00BF4241"/>
    <w:rsid w:val="00C00E11"/>
    <w:rsid w:val="00C023B8"/>
    <w:rsid w:val="00C02475"/>
    <w:rsid w:val="00C0759B"/>
    <w:rsid w:val="00C10F14"/>
    <w:rsid w:val="00C12C0F"/>
    <w:rsid w:val="00C138A0"/>
    <w:rsid w:val="00C168B4"/>
    <w:rsid w:val="00C2157D"/>
    <w:rsid w:val="00C32913"/>
    <w:rsid w:val="00C34C98"/>
    <w:rsid w:val="00C34EAC"/>
    <w:rsid w:val="00C35408"/>
    <w:rsid w:val="00C37FF5"/>
    <w:rsid w:val="00C40907"/>
    <w:rsid w:val="00C40B7D"/>
    <w:rsid w:val="00C4208A"/>
    <w:rsid w:val="00C512F4"/>
    <w:rsid w:val="00C530FF"/>
    <w:rsid w:val="00C55860"/>
    <w:rsid w:val="00C57304"/>
    <w:rsid w:val="00C600F7"/>
    <w:rsid w:val="00C60419"/>
    <w:rsid w:val="00C6095C"/>
    <w:rsid w:val="00C6276C"/>
    <w:rsid w:val="00C63A21"/>
    <w:rsid w:val="00C65E6E"/>
    <w:rsid w:val="00C7137E"/>
    <w:rsid w:val="00C72F5F"/>
    <w:rsid w:val="00C74420"/>
    <w:rsid w:val="00C751EB"/>
    <w:rsid w:val="00C77ABA"/>
    <w:rsid w:val="00C80F24"/>
    <w:rsid w:val="00C81912"/>
    <w:rsid w:val="00C81B3B"/>
    <w:rsid w:val="00C8331E"/>
    <w:rsid w:val="00C83395"/>
    <w:rsid w:val="00C84329"/>
    <w:rsid w:val="00C84EE7"/>
    <w:rsid w:val="00C86A7F"/>
    <w:rsid w:val="00C875E8"/>
    <w:rsid w:val="00C908AF"/>
    <w:rsid w:val="00C91881"/>
    <w:rsid w:val="00C91AAF"/>
    <w:rsid w:val="00CA161A"/>
    <w:rsid w:val="00CA21EE"/>
    <w:rsid w:val="00CA2346"/>
    <w:rsid w:val="00CA41D5"/>
    <w:rsid w:val="00CA62C5"/>
    <w:rsid w:val="00CA76AD"/>
    <w:rsid w:val="00CA7D30"/>
    <w:rsid w:val="00CB139A"/>
    <w:rsid w:val="00CB277F"/>
    <w:rsid w:val="00CB4EED"/>
    <w:rsid w:val="00CB6863"/>
    <w:rsid w:val="00CB6AB4"/>
    <w:rsid w:val="00CC1352"/>
    <w:rsid w:val="00CC25DB"/>
    <w:rsid w:val="00CC337D"/>
    <w:rsid w:val="00CC5B09"/>
    <w:rsid w:val="00CD02CB"/>
    <w:rsid w:val="00CD2D6E"/>
    <w:rsid w:val="00CD2DF0"/>
    <w:rsid w:val="00CD3343"/>
    <w:rsid w:val="00CD5FC3"/>
    <w:rsid w:val="00CE1373"/>
    <w:rsid w:val="00CE1C4B"/>
    <w:rsid w:val="00CE2FC5"/>
    <w:rsid w:val="00CE38A8"/>
    <w:rsid w:val="00CE3C95"/>
    <w:rsid w:val="00CE6CBF"/>
    <w:rsid w:val="00CF51CF"/>
    <w:rsid w:val="00CF59D2"/>
    <w:rsid w:val="00CF70E5"/>
    <w:rsid w:val="00CF77FA"/>
    <w:rsid w:val="00D01A52"/>
    <w:rsid w:val="00D04DA6"/>
    <w:rsid w:val="00D06723"/>
    <w:rsid w:val="00D0750C"/>
    <w:rsid w:val="00D1006F"/>
    <w:rsid w:val="00D12B91"/>
    <w:rsid w:val="00D131E8"/>
    <w:rsid w:val="00D1359E"/>
    <w:rsid w:val="00D16EDB"/>
    <w:rsid w:val="00D20800"/>
    <w:rsid w:val="00D22155"/>
    <w:rsid w:val="00D22E30"/>
    <w:rsid w:val="00D2315D"/>
    <w:rsid w:val="00D24872"/>
    <w:rsid w:val="00D3068A"/>
    <w:rsid w:val="00D30706"/>
    <w:rsid w:val="00D33299"/>
    <w:rsid w:val="00D33951"/>
    <w:rsid w:val="00D36239"/>
    <w:rsid w:val="00D45629"/>
    <w:rsid w:val="00D45BB0"/>
    <w:rsid w:val="00D468BC"/>
    <w:rsid w:val="00D46E32"/>
    <w:rsid w:val="00D509C4"/>
    <w:rsid w:val="00D55909"/>
    <w:rsid w:val="00D55F9B"/>
    <w:rsid w:val="00D56B22"/>
    <w:rsid w:val="00D56BC7"/>
    <w:rsid w:val="00D57EA2"/>
    <w:rsid w:val="00D602EE"/>
    <w:rsid w:val="00D6066A"/>
    <w:rsid w:val="00D607B4"/>
    <w:rsid w:val="00D6091B"/>
    <w:rsid w:val="00D73495"/>
    <w:rsid w:val="00D75ADA"/>
    <w:rsid w:val="00D76463"/>
    <w:rsid w:val="00D83602"/>
    <w:rsid w:val="00D83EF6"/>
    <w:rsid w:val="00D8687A"/>
    <w:rsid w:val="00D86CC8"/>
    <w:rsid w:val="00D907CA"/>
    <w:rsid w:val="00D90DC8"/>
    <w:rsid w:val="00D94C61"/>
    <w:rsid w:val="00D97AFE"/>
    <w:rsid w:val="00DA06B6"/>
    <w:rsid w:val="00DA1E0A"/>
    <w:rsid w:val="00DA5244"/>
    <w:rsid w:val="00DA5B4F"/>
    <w:rsid w:val="00DA5BBE"/>
    <w:rsid w:val="00DB11EE"/>
    <w:rsid w:val="00DB39C3"/>
    <w:rsid w:val="00DB4523"/>
    <w:rsid w:val="00DB57C8"/>
    <w:rsid w:val="00DB5D6A"/>
    <w:rsid w:val="00DB678F"/>
    <w:rsid w:val="00DC078F"/>
    <w:rsid w:val="00DC247C"/>
    <w:rsid w:val="00DC2569"/>
    <w:rsid w:val="00DC2C3B"/>
    <w:rsid w:val="00DD052D"/>
    <w:rsid w:val="00DD21EB"/>
    <w:rsid w:val="00DD2316"/>
    <w:rsid w:val="00DD4DD0"/>
    <w:rsid w:val="00DD662E"/>
    <w:rsid w:val="00DD7722"/>
    <w:rsid w:val="00DE12B1"/>
    <w:rsid w:val="00DE4AFA"/>
    <w:rsid w:val="00DE6520"/>
    <w:rsid w:val="00DF1681"/>
    <w:rsid w:val="00DF29D3"/>
    <w:rsid w:val="00DF3985"/>
    <w:rsid w:val="00DF4E17"/>
    <w:rsid w:val="00DF622E"/>
    <w:rsid w:val="00DF7509"/>
    <w:rsid w:val="00E13643"/>
    <w:rsid w:val="00E13B8A"/>
    <w:rsid w:val="00E143DE"/>
    <w:rsid w:val="00E157CA"/>
    <w:rsid w:val="00E264FD"/>
    <w:rsid w:val="00E36261"/>
    <w:rsid w:val="00E40ADC"/>
    <w:rsid w:val="00E41E6D"/>
    <w:rsid w:val="00E51C76"/>
    <w:rsid w:val="00E53920"/>
    <w:rsid w:val="00E56A3E"/>
    <w:rsid w:val="00E577D9"/>
    <w:rsid w:val="00E63C67"/>
    <w:rsid w:val="00E703D2"/>
    <w:rsid w:val="00E71D73"/>
    <w:rsid w:val="00E73513"/>
    <w:rsid w:val="00E74EDA"/>
    <w:rsid w:val="00E80150"/>
    <w:rsid w:val="00E806C7"/>
    <w:rsid w:val="00E8139F"/>
    <w:rsid w:val="00E81D87"/>
    <w:rsid w:val="00E96CBD"/>
    <w:rsid w:val="00E97522"/>
    <w:rsid w:val="00EA1C63"/>
    <w:rsid w:val="00EA30E2"/>
    <w:rsid w:val="00EA3C6D"/>
    <w:rsid w:val="00EA696C"/>
    <w:rsid w:val="00EA7160"/>
    <w:rsid w:val="00EB18AE"/>
    <w:rsid w:val="00EB61EB"/>
    <w:rsid w:val="00EB76CA"/>
    <w:rsid w:val="00EB77CB"/>
    <w:rsid w:val="00EB788B"/>
    <w:rsid w:val="00EC1A6B"/>
    <w:rsid w:val="00EC24C8"/>
    <w:rsid w:val="00EC338F"/>
    <w:rsid w:val="00EC35CF"/>
    <w:rsid w:val="00EC3F4D"/>
    <w:rsid w:val="00EC4E61"/>
    <w:rsid w:val="00EC63E4"/>
    <w:rsid w:val="00ED00B6"/>
    <w:rsid w:val="00ED3510"/>
    <w:rsid w:val="00ED5394"/>
    <w:rsid w:val="00EE22A7"/>
    <w:rsid w:val="00EE673A"/>
    <w:rsid w:val="00EF06C1"/>
    <w:rsid w:val="00EF5055"/>
    <w:rsid w:val="00EF592C"/>
    <w:rsid w:val="00F03CA7"/>
    <w:rsid w:val="00F03E84"/>
    <w:rsid w:val="00F04CA7"/>
    <w:rsid w:val="00F059FC"/>
    <w:rsid w:val="00F06322"/>
    <w:rsid w:val="00F103F1"/>
    <w:rsid w:val="00F14E44"/>
    <w:rsid w:val="00F21AE0"/>
    <w:rsid w:val="00F2319A"/>
    <w:rsid w:val="00F23253"/>
    <w:rsid w:val="00F244DC"/>
    <w:rsid w:val="00F249E6"/>
    <w:rsid w:val="00F253C9"/>
    <w:rsid w:val="00F26660"/>
    <w:rsid w:val="00F27E5F"/>
    <w:rsid w:val="00F3335D"/>
    <w:rsid w:val="00F3475A"/>
    <w:rsid w:val="00F35712"/>
    <w:rsid w:val="00F35ACC"/>
    <w:rsid w:val="00F37152"/>
    <w:rsid w:val="00F374DA"/>
    <w:rsid w:val="00F40FF1"/>
    <w:rsid w:val="00F42CD7"/>
    <w:rsid w:val="00F44903"/>
    <w:rsid w:val="00F463C6"/>
    <w:rsid w:val="00F5010C"/>
    <w:rsid w:val="00F50502"/>
    <w:rsid w:val="00F509DC"/>
    <w:rsid w:val="00F576C1"/>
    <w:rsid w:val="00F60B70"/>
    <w:rsid w:val="00F61EDA"/>
    <w:rsid w:val="00F62DCF"/>
    <w:rsid w:val="00F63E5C"/>
    <w:rsid w:val="00F706DB"/>
    <w:rsid w:val="00F74956"/>
    <w:rsid w:val="00F77FDC"/>
    <w:rsid w:val="00F80CDE"/>
    <w:rsid w:val="00F81C46"/>
    <w:rsid w:val="00F82733"/>
    <w:rsid w:val="00F831AE"/>
    <w:rsid w:val="00F84BEA"/>
    <w:rsid w:val="00F855FF"/>
    <w:rsid w:val="00F8575A"/>
    <w:rsid w:val="00F8632C"/>
    <w:rsid w:val="00F86629"/>
    <w:rsid w:val="00F87549"/>
    <w:rsid w:val="00FA0ACF"/>
    <w:rsid w:val="00FA3992"/>
    <w:rsid w:val="00FA476D"/>
    <w:rsid w:val="00FA5DA6"/>
    <w:rsid w:val="00FB16C8"/>
    <w:rsid w:val="00FB476C"/>
    <w:rsid w:val="00FB5A7C"/>
    <w:rsid w:val="00FC1527"/>
    <w:rsid w:val="00FC3E04"/>
    <w:rsid w:val="00FD4D12"/>
    <w:rsid w:val="00FD76C7"/>
    <w:rsid w:val="00FE2CA5"/>
    <w:rsid w:val="00FE3D83"/>
    <w:rsid w:val="00FE7960"/>
    <w:rsid w:val="00FF0450"/>
    <w:rsid w:val="00FF1760"/>
    <w:rsid w:val="00FF451C"/>
    <w:rsid w:val="00FF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8FB91D"/>
  <w15:docId w15:val="{73115BE9-277D-46AB-A48F-87A4FE628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231E0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7231E0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7231E0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FB47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B476C"/>
  </w:style>
  <w:style w:type="paragraph" w:styleId="a7">
    <w:name w:val="footer"/>
    <w:basedOn w:val="a"/>
    <w:link w:val="a8"/>
    <w:uiPriority w:val="99"/>
    <w:unhideWhenUsed/>
    <w:rsid w:val="00FB476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476C"/>
  </w:style>
  <w:style w:type="character" w:styleId="a9">
    <w:name w:val="annotation reference"/>
    <w:basedOn w:val="a0"/>
    <w:uiPriority w:val="99"/>
    <w:semiHidden/>
    <w:unhideWhenUsed/>
    <w:rsid w:val="0049650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496500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496500"/>
  </w:style>
  <w:style w:type="paragraph" w:styleId="ac">
    <w:name w:val="annotation subject"/>
    <w:basedOn w:val="aa"/>
    <w:next w:val="aa"/>
    <w:link w:val="ad"/>
    <w:uiPriority w:val="99"/>
    <w:semiHidden/>
    <w:unhideWhenUsed/>
    <w:rsid w:val="0049650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96500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496500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496500"/>
    <w:rPr>
      <w:rFonts w:asciiTheme="majorHAnsi" w:eastAsiaTheme="majorEastAsia" w:hAnsiTheme="majorHAnsi" w:cstheme="majorBidi"/>
      <w:sz w:val="18"/>
      <w:szCs w:val="18"/>
    </w:rPr>
  </w:style>
  <w:style w:type="table" w:styleId="af0">
    <w:name w:val="Table Grid"/>
    <w:basedOn w:val="a1"/>
    <w:uiPriority w:val="39"/>
    <w:rsid w:val="00205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Revision"/>
    <w:hidden/>
    <w:uiPriority w:val="99"/>
    <w:semiHidden/>
    <w:rsid w:val="00DB678F"/>
  </w:style>
  <w:style w:type="character" w:styleId="af2">
    <w:name w:val="Unresolved Mention"/>
    <w:basedOn w:val="a0"/>
    <w:uiPriority w:val="99"/>
    <w:semiHidden/>
    <w:unhideWhenUsed/>
    <w:rsid w:val="008C3B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4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中村 光宏</cp:lastModifiedBy>
  <cp:revision>907</cp:revision>
  <cp:lastPrinted>2022-10-25T06:33:00Z</cp:lastPrinted>
  <dcterms:created xsi:type="dcterms:W3CDTF">2022-07-11T06:51:00Z</dcterms:created>
  <dcterms:modified xsi:type="dcterms:W3CDTF">2023-04-20T12:31:00Z</dcterms:modified>
</cp:coreProperties>
</file>